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8CC76" w14:textId="2987C294" w:rsidR="00C150E5" w:rsidRPr="008B73ED" w:rsidRDefault="008B73ED" w:rsidP="008B73E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ry table </w:t>
      </w:r>
      <w:r w:rsidR="00573D8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List of </w:t>
      </w:r>
      <w:r w:rsidR="00573D8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linical </w:t>
      </w:r>
      <w:r w:rsidR="005563D6">
        <w:rPr>
          <w:rFonts w:ascii="Times New Roman" w:hAnsi="Times New Roman" w:cs="Times New Roman"/>
          <w:color w:val="000000" w:themeColor="text1"/>
          <w:sz w:val="18"/>
          <w:szCs w:val="18"/>
        </w:rPr>
        <w:t>information</w:t>
      </w:r>
      <w:r w:rsidR="00573D8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5563D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f human CRC tissu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640"/>
        <w:gridCol w:w="809"/>
        <w:gridCol w:w="516"/>
      </w:tblGrid>
      <w:tr w:rsidR="00BB2565" w:rsidRPr="00C150E5" w14:paraId="0ECF9B24" w14:textId="77777777" w:rsidTr="00BB2565">
        <w:trPr>
          <w:trHeight w:val="450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B92536" w14:textId="77777777" w:rsidR="00BB2565" w:rsidRPr="00C150E5" w:rsidRDefault="00BB25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D5414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 st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358D7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 st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80FE2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 stage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A3C60F" w14:textId="1DCF0E2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JCC clinical stage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NO.7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F212D3" w14:textId="1908D0F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C91FA4" w14:textId="02454304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150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ge</w:t>
            </w:r>
          </w:p>
        </w:tc>
      </w:tr>
      <w:tr w:rsidR="00BB2565" w:rsidRPr="00C150E5" w14:paraId="3EA71122" w14:textId="77777777" w:rsidTr="00BB2565">
        <w:trPr>
          <w:trHeight w:val="28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7F6F4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CDC96F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5974C1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84F764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B78A2A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0406D4" w14:textId="6FE9A201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86D50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</w:tr>
      <w:tr w:rsidR="00BB2565" w:rsidRPr="00C150E5" w14:paraId="41D1736E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929E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79F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5DB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EC8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BCA7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30FD" w14:textId="1E0EE9CF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3A1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</w:tr>
      <w:tr w:rsidR="00BB2565" w:rsidRPr="00C150E5" w14:paraId="0D9E5DB6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6175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9DF9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50D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14C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E31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8169F" w14:textId="43309AF8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9D1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BB2565" w:rsidRPr="00C150E5" w14:paraId="44F05A62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BC0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1E4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027D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536B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14C5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9BBF6" w14:textId="63D1FF9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7BA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</w:tr>
      <w:tr w:rsidR="00BB2565" w:rsidRPr="00C150E5" w14:paraId="6B544685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3B9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2EF7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796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4D3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FBB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7E6F" w14:textId="3A419CD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269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</w:p>
        </w:tc>
      </w:tr>
      <w:tr w:rsidR="00BB2565" w:rsidRPr="00C150E5" w14:paraId="2DF2BE3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4A3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CB9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E54D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9EA9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A647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C5A54" w14:textId="77CB302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3E7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</w:tr>
      <w:tr w:rsidR="00BB2565" w:rsidRPr="00C150E5" w14:paraId="3A80A964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8D25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97B6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735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992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ECD0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6209" w14:textId="1E8EA73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C5D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</w:tr>
      <w:tr w:rsidR="00BB2565" w:rsidRPr="00C150E5" w14:paraId="2E2AE424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F247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B97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6BD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EDD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6AE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66F5D" w14:textId="4365A34F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280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B2565" w:rsidRPr="00C150E5" w14:paraId="4BA45778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F05E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698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ED6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AEE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CEB8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35295" w14:textId="36511D7B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0A1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</w:p>
        </w:tc>
      </w:tr>
      <w:tr w:rsidR="00BB2565" w:rsidRPr="00C150E5" w14:paraId="752579A1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702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A48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1F9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3A4B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238A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3248B" w14:textId="2167A60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DE13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B2565" w:rsidRPr="00C150E5" w14:paraId="1ADD1CB2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80B5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4AE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0CC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1DF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727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4CC26" w14:textId="1362CF66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A42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</w:tr>
      <w:tr w:rsidR="00BB2565" w:rsidRPr="00C150E5" w14:paraId="53AE9DE6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28D9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B04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1051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C0C2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301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1198F" w14:textId="3138184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E3AB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</w:t>
            </w:r>
          </w:p>
        </w:tc>
      </w:tr>
      <w:tr w:rsidR="00BB2565" w:rsidRPr="00C150E5" w14:paraId="142BD3C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C553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E4F4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8CC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297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1B9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0183E" w14:textId="4F2AC1B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ED8B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</w:tr>
      <w:tr w:rsidR="00BB2565" w:rsidRPr="00C150E5" w14:paraId="5FDA45B2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F64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D77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689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548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BFA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2B01" w14:textId="4172FB9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AE3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</w:t>
            </w:r>
          </w:p>
        </w:tc>
      </w:tr>
      <w:tr w:rsidR="00BB2565" w:rsidRPr="00C150E5" w14:paraId="4579B026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AAD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6A02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75F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CD6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F33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8614B" w14:textId="0C80084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4BB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</w:tr>
      <w:tr w:rsidR="00BB2565" w:rsidRPr="00C150E5" w14:paraId="7C9113EE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77C6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F95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955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AFD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80D4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0F5A4" w14:textId="209225E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608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</w:tr>
      <w:tr w:rsidR="00BB2565" w:rsidRPr="00C150E5" w14:paraId="4D0C1A31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845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4F8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ACB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89B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310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BF96A" w14:textId="74AA61B6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094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</w:p>
        </w:tc>
      </w:tr>
      <w:tr w:rsidR="00BB2565" w:rsidRPr="00C150E5" w14:paraId="7FD9F2C9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B53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1DD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50F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B2D7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974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84ED8" w14:textId="11ED9721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5A78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</w:tr>
      <w:tr w:rsidR="00BB2565" w:rsidRPr="00C150E5" w14:paraId="0F5A65C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4010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94FA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894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9F6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2B26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8CB5" w14:textId="46760F08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9F3C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</w:t>
            </w:r>
          </w:p>
        </w:tc>
      </w:tr>
      <w:tr w:rsidR="00BB2565" w:rsidRPr="00C150E5" w14:paraId="480A7239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F2B2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694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E18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A62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CA21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A6AB" w14:textId="13B178C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B9F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</w:tr>
      <w:tr w:rsidR="00BB2565" w:rsidRPr="00C150E5" w14:paraId="1229FB19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CD17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CBD7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E368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EDC3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127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0DD6" w14:textId="10B67CC4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A3D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BB2565" w:rsidRPr="00C150E5" w14:paraId="6214B27D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A3F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B87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A35C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E19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27D0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87CF" w14:textId="220400FC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DB2E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</w:tr>
      <w:tr w:rsidR="00BB2565" w:rsidRPr="00C150E5" w14:paraId="5961ADA8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413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088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F374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89D2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0918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C4ED3" w14:textId="52FE9B11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B98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</w:tr>
      <w:tr w:rsidR="00BB2565" w:rsidRPr="00C150E5" w14:paraId="50E8844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FE29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BB0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DA0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B1A5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F5E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FCCFA" w14:textId="1E38A24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76AC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</w:tr>
      <w:tr w:rsidR="00BB2565" w:rsidRPr="00C150E5" w14:paraId="43012098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84B4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D8DD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FB7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937C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EA93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D579F" w14:textId="240DEFA1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7700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</w:tr>
      <w:tr w:rsidR="00BB2565" w:rsidRPr="00C150E5" w14:paraId="5118C1CD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4A9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5BDB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3CC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02A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4CC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6528" w14:textId="36B68B8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DA61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</w:tr>
      <w:tr w:rsidR="00BB2565" w:rsidRPr="00C150E5" w14:paraId="37303965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B75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F3E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184F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ADD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5A37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F935" w14:textId="53551298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E376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</w:t>
            </w:r>
          </w:p>
        </w:tc>
      </w:tr>
      <w:tr w:rsidR="00BB2565" w:rsidRPr="00C150E5" w14:paraId="4951393F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9C6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E48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B37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89A1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BB8A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7C4C" w14:textId="341BD1C0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32F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BB2565" w:rsidRPr="00C150E5" w14:paraId="66DC350D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081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A45C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FBA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DA0F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424E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791B9" w14:textId="1B6256F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E32B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</w:tr>
      <w:tr w:rsidR="00BB2565" w:rsidRPr="00C150E5" w14:paraId="50F04DA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11C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217B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ACD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8AC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F6DE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E614" w14:textId="6D9C713F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F641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B2565" w:rsidRPr="00C150E5" w14:paraId="0BF8B0DF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E47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BCF0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B1F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C8B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30F2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9BEE8" w14:textId="7F7620EA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C5C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</w:p>
        </w:tc>
      </w:tr>
      <w:tr w:rsidR="00BB2565" w:rsidRPr="00C150E5" w14:paraId="78E08145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051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534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981B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02B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144A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27F6C" w14:textId="30EB7966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F2F2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</w:tr>
      <w:tr w:rsidR="00BB2565" w:rsidRPr="00C150E5" w14:paraId="437061E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244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C86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2D1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D418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82CD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088C" w14:textId="0A30E24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D7E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</w:tr>
      <w:tr w:rsidR="00BB2565" w:rsidRPr="00C150E5" w14:paraId="1593292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C28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305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7CF1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F8B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4BAF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5DB64" w14:textId="4B8DABB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6B9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B2565" w:rsidRPr="00C150E5" w14:paraId="4317CAED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F4D3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BEE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8D8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ABD8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469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14036" w14:textId="5A5A05B0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2F4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</w:tr>
      <w:tr w:rsidR="00BB2565" w:rsidRPr="00C150E5" w14:paraId="656C0F4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C3E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8850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5C8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2D0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A07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BCAA" w14:textId="1CC04A10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8BD1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</w:tr>
      <w:tr w:rsidR="00BB2565" w:rsidRPr="00C150E5" w14:paraId="209F5382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C9E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6517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A12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CA8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7ED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E4010" w14:textId="4288DE3D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96B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</w:tr>
      <w:tr w:rsidR="00BB2565" w:rsidRPr="00C150E5" w14:paraId="7BDB7739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785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B05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D4B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45D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03EF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A550" w14:textId="7138CD9B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BC9D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</w:tr>
      <w:tr w:rsidR="00BB2565" w:rsidRPr="00C150E5" w14:paraId="3BB49CFC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9CD6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C07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32C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DF5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0120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43B9" w14:textId="30DA03EB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2FE5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</w:t>
            </w:r>
          </w:p>
        </w:tc>
      </w:tr>
      <w:tr w:rsidR="00BB2565" w:rsidRPr="00C150E5" w14:paraId="7383315E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744AB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214C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4337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45C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90D4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F228E" w14:textId="6D019AA9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592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BB2565" w:rsidRPr="00C150E5" w14:paraId="318FB8B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9E68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800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7BFD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68EC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FC6E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58C4" w14:textId="749B3D96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3256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</w:tr>
      <w:tr w:rsidR="00BB2565" w:rsidRPr="00C150E5" w14:paraId="3DA64444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1074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396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85F8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6CD9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8D44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356F" w14:textId="5787705F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990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B2565" w:rsidRPr="00C150E5" w14:paraId="3B3264C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B58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2BBB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7242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F3F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9D6E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12EA" w14:textId="395E03FC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0816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</w:tr>
      <w:tr w:rsidR="00BB2565" w:rsidRPr="00C150E5" w14:paraId="0FE8C45A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FE0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6DA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2CA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0696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B8A2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BB1A" w14:textId="141BE675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A73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</w:p>
        </w:tc>
      </w:tr>
      <w:tr w:rsidR="00BB2565" w:rsidRPr="00C150E5" w14:paraId="4C353772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1677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B37F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EE2C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191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6A2A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A2208" w14:textId="7B84FB1B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84615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</w:tr>
      <w:tr w:rsidR="00BB2565" w:rsidRPr="00C150E5" w14:paraId="6916A8A8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E38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DCE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3CC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649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FD8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30999" w14:textId="2CD45F11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42AB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</w:tr>
      <w:tr w:rsidR="00BB2565" w:rsidRPr="00C150E5" w14:paraId="0E719F5F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258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86BA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C7F3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5B3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3D32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6B47" w14:textId="6CCAB72F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B3A8A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</w:t>
            </w:r>
          </w:p>
        </w:tc>
      </w:tr>
      <w:tr w:rsidR="00BB2565" w:rsidRPr="00C150E5" w14:paraId="66185377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BADD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80E81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5410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C48E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B2DC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86CAE" w14:textId="2C9F5893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E484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</w:tr>
      <w:tr w:rsidR="00BB2565" w:rsidRPr="00C150E5" w14:paraId="13DF2A46" w14:textId="77777777" w:rsidTr="00BB2565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46DD7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ABD569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26DE2F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267E07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1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BD9AED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ED3B67" w14:textId="414883BB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0CDF4C" w14:textId="77777777" w:rsidR="00BB2565" w:rsidRPr="00C150E5" w:rsidRDefault="00BB2565" w:rsidP="00C150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50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</w:t>
            </w:r>
          </w:p>
        </w:tc>
      </w:tr>
    </w:tbl>
    <w:p w14:paraId="4AB7B340" w14:textId="77777777" w:rsidR="00C150E5" w:rsidRDefault="00C150E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21AC554" w14:textId="21B8D45D" w:rsidR="00616687" w:rsidRDefault="00616687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42826584" w14:textId="4B820C0C" w:rsidR="00AB2B31" w:rsidRDefault="00CF215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Supplementary table </w:t>
      </w:r>
      <w:r w:rsidR="00C150E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List of primer sequences used for </w:t>
      </w:r>
      <w:proofErr w:type="spellStart"/>
      <w:r w:rsidR="006A79D6">
        <w:rPr>
          <w:rFonts w:ascii="Times New Roman" w:hAnsi="Times New Roman" w:cs="Times New Roman"/>
          <w:color w:val="000000" w:themeColor="text1"/>
          <w:sz w:val="18"/>
          <w:szCs w:val="18"/>
        </w:rPr>
        <w:t>q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T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–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AB2B31" w14:paraId="61C13C69" w14:textId="77777777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1F7D4B27" w14:textId="77777777" w:rsidR="00AB2B31" w:rsidRDefault="00CF2153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12" w:space="0" w:color="auto"/>
            </w:tcBorders>
          </w:tcPr>
          <w:p w14:paraId="24B8D49C" w14:textId="77777777" w:rsidR="00AB2B31" w:rsidRDefault="00CF21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 5’-3’</w:t>
            </w:r>
          </w:p>
        </w:tc>
      </w:tr>
      <w:tr w:rsidR="00AB2B31" w14:paraId="056A067C" w14:textId="77777777">
        <w:tc>
          <w:tcPr>
            <w:tcW w:w="2547" w:type="dxa"/>
            <w:tcBorders>
              <w:top w:val="single" w:sz="12" w:space="0" w:color="auto"/>
            </w:tcBorders>
          </w:tcPr>
          <w:p w14:paraId="4D377CE2" w14:textId="5CF2152D" w:rsidR="00AB2B31" w:rsidRDefault="006C1B1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KB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FWD</w:t>
            </w:r>
          </w:p>
        </w:tc>
        <w:tc>
          <w:tcPr>
            <w:tcW w:w="5749" w:type="dxa"/>
            <w:tcBorders>
              <w:top w:val="single" w:sz="12" w:space="0" w:color="auto"/>
            </w:tcBorders>
          </w:tcPr>
          <w:p w14:paraId="64BEC3CA" w14:textId="1E4CAF26" w:rsidR="00AB2B31" w:rsidRDefault="005059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98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AAGCGACTAAACGGAGACC</w:t>
            </w:r>
          </w:p>
        </w:tc>
      </w:tr>
      <w:tr w:rsidR="00AB2B31" w14:paraId="22468EB7" w14:textId="77777777">
        <w:tc>
          <w:tcPr>
            <w:tcW w:w="2547" w:type="dxa"/>
          </w:tcPr>
          <w:p w14:paraId="4F877E51" w14:textId="45560C3D" w:rsidR="00AB2B31" w:rsidRDefault="006C1B1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KB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REV</w:t>
            </w:r>
          </w:p>
        </w:tc>
        <w:tc>
          <w:tcPr>
            <w:tcW w:w="5749" w:type="dxa"/>
          </w:tcPr>
          <w:p w14:paraId="1C05B6E7" w14:textId="1CEC0B5E" w:rsidR="00AB2B31" w:rsidRDefault="005059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98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GAAAGGTGTGTAATGATCTGC</w:t>
            </w:r>
          </w:p>
        </w:tc>
      </w:tr>
      <w:tr w:rsidR="00AB2B31" w14:paraId="776E4553" w14:textId="77777777">
        <w:tc>
          <w:tcPr>
            <w:tcW w:w="2547" w:type="dxa"/>
          </w:tcPr>
          <w:p w14:paraId="07DDD14F" w14:textId="02E7BEE6" w:rsidR="00AB2B31" w:rsidRDefault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6AMT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63B37A78" w14:textId="0D7F3525" w:rsidR="00AB2B31" w:rsidRDefault="006734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34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AGGGGAGAACTTCGCTAC</w:t>
            </w:r>
          </w:p>
        </w:tc>
      </w:tr>
      <w:tr w:rsidR="00AB2B31" w14:paraId="1293998C" w14:textId="77777777">
        <w:tc>
          <w:tcPr>
            <w:tcW w:w="2547" w:type="dxa"/>
          </w:tcPr>
          <w:p w14:paraId="5C668B65" w14:textId="3BA74893" w:rsidR="00AB2B31" w:rsidRDefault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6AMT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64FE8079" w14:textId="46C15050" w:rsidR="00AB2B31" w:rsidRDefault="006734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34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GCGCGTTCAAAAGCAGAAA</w:t>
            </w:r>
          </w:p>
        </w:tc>
      </w:tr>
      <w:tr w:rsidR="0048058C" w14:paraId="115E1B83" w14:textId="77777777">
        <w:tc>
          <w:tcPr>
            <w:tcW w:w="2547" w:type="dxa"/>
          </w:tcPr>
          <w:p w14:paraId="0A2E1119" w14:textId="6627A0EB" w:rsidR="0048058C" w:rsidRDefault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TTL4</w:t>
            </w:r>
            <w:r w:rsidR="0048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2452A3AE" w14:textId="3123505A" w:rsidR="0048058C" w:rsidRDefault="006734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343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GAAGAGGCTACTTTGTCCT</w:t>
            </w:r>
          </w:p>
        </w:tc>
      </w:tr>
      <w:tr w:rsidR="0048058C" w14:paraId="244915B5" w14:textId="77777777">
        <w:tc>
          <w:tcPr>
            <w:tcW w:w="2547" w:type="dxa"/>
          </w:tcPr>
          <w:p w14:paraId="13E960BE" w14:textId="5FE15EB1" w:rsidR="0048058C" w:rsidRDefault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TTL4</w:t>
            </w:r>
            <w:r w:rsidR="00480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7B31103E" w14:textId="1B9A1369" w:rsidR="0048058C" w:rsidRPr="0067343A" w:rsidRDefault="0067343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AAAGGGGGTTAAAACCTG</w:t>
            </w:r>
          </w:p>
        </w:tc>
      </w:tr>
      <w:tr w:rsidR="0048058C" w14:paraId="1652DF77" w14:textId="77777777">
        <w:tc>
          <w:tcPr>
            <w:tcW w:w="2547" w:type="dxa"/>
          </w:tcPr>
          <w:p w14:paraId="0AD113A7" w14:textId="66E96F17" w:rsidR="0048058C" w:rsidRDefault="0048058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9D0E6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11EB98D5" w14:textId="445A1417" w:rsidR="0048058C" w:rsidRDefault="005059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98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AGGTTGGCTCTGACTGTACC</w:t>
            </w:r>
          </w:p>
        </w:tc>
      </w:tr>
      <w:tr w:rsidR="0048058C" w14:paraId="3F67128D" w14:textId="77777777">
        <w:tc>
          <w:tcPr>
            <w:tcW w:w="2547" w:type="dxa"/>
          </w:tcPr>
          <w:p w14:paraId="10CED069" w14:textId="3953855C" w:rsidR="0048058C" w:rsidRDefault="0048058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9D0E6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691E0307" w14:textId="244A3A88" w:rsidR="0048058C" w:rsidRDefault="005059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98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CGTCCCAGTAGATTACCAC</w:t>
            </w:r>
          </w:p>
        </w:tc>
      </w:tr>
      <w:tr w:rsidR="009D0E6C" w14:paraId="1C335402" w14:textId="77777777">
        <w:tc>
          <w:tcPr>
            <w:tcW w:w="2547" w:type="dxa"/>
          </w:tcPr>
          <w:p w14:paraId="257E0AED" w14:textId="2393115B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FWD</w:t>
            </w:r>
          </w:p>
        </w:tc>
        <w:tc>
          <w:tcPr>
            <w:tcW w:w="5749" w:type="dxa"/>
          </w:tcPr>
          <w:p w14:paraId="6F75FB37" w14:textId="1110E731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TGTGGACCTGTCACTGT</w:t>
            </w:r>
          </w:p>
        </w:tc>
      </w:tr>
      <w:tr w:rsidR="009D0E6C" w14:paraId="3F0E681A" w14:textId="77777777">
        <w:tc>
          <w:tcPr>
            <w:tcW w:w="2547" w:type="dxa"/>
          </w:tcPr>
          <w:p w14:paraId="5C553B6D" w14:textId="2336C5F6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REV</w:t>
            </w:r>
          </w:p>
        </w:tc>
        <w:tc>
          <w:tcPr>
            <w:tcW w:w="5749" w:type="dxa"/>
          </w:tcPr>
          <w:p w14:paraId="4CD5BF08" w14:textId="6A02B5FD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1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GGCTTCCTCTTGGAGAA</w:t>
            </w:r>
          </w:p>
        </w:tc>
      </w:tr>
      <w:tr w:rsidR="009D0E6C" w14:paraId="5DE46B8B" w14:textId="77777777">
        <w:tc>
          <w:tcPr>
            <w:tcW w:w="2547" w:type="dxa"/>
          </w:tcPr>
          <w:p w14:paraId="3522B5B9" w14:textId="5BF387AB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 FWD</w:t>
            </w:r>
          </w:p>
        </w:tc>
        <w:tc>
          <w:tcPr>
            <w:tcW w:w="5749" w:type="dxa"/>
          </w:tcPr>
          <w:p w14:paraId="0FA23BFF" w14:textId="66BF037B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CGAGATCCCTCCAAAAT</w:t>
            </w:r>
          </w:p>
        </w:tc>
      </w:tr>
      <w:tr w:rsidR="009D0E6C" w14:paraId="7C2E0BD5" w14:textId="77777777">
        <w:tc>
          <w:tcPr>
            <w:tcW w:w="2547" w:type="dxa"/>
          </w:tcPr>
          <w:p w14:paraId="0B7DB30D" w14:textId="0CD675E2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 REV</w:t>
            </w:r>
          </w:p>
        </w:tc>
        <w:tc>
          <w:tcPr>
            <w:tcW w:w="5749" w:type="dxa"/>
          </w:tcPr>
          <w:p w14:paraId="704AAF25" w14:textId="19AF79EC" w:rsidR="009D0E6C" w:rsidRDefault="009D0E6C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GTTGTCATACTTCTCATGG</w:t>
            </w:r>
          </w:p>
        </w:tc>
      </w:tr>
      <w:tr w:rsidR="009D0E6C" w14:paraId="22426716" w14:textId="77777777">
        <w:tc>
          <w:tcPr>
            <w:tcW w:w="2547" w:type="dxa"/>
          </w:tcPr>
          <w:p w14:paraId="43763F70" w14:textId="59F6C24A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1</w:t>
            </w:r>
            <w:r w:rsidR="009D0E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2A6C92A4" w14:textId="3FAD3F76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TGACTGCCCCTATTTGGGA</w:t>
            </w:r>
          </w:p>
        </w:tc>
      </w:tr>
      <w:tr w:rsidR="009D0E6C" w14:paraId="10F9DC7D" w14:textId="77777777">
        <w:tc>
          <w:tcPr>
            <w:tcW w:w="2547" w:type="dxa"/>
          </w:tcPr>
          <w:p w14:paraId="687971BC" w14:textId="6A6C7E10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1</w:t>
            </w:r>
            <w:r w:rsidR="009D0E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160D22B9" w14:textId="5AF68429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GAAAGCCCAAGCCTGAAG</w:t>
            </w:r>
          </w:p>
        </w:tc>
      </w:tr>
      <w:tr w:rsidR="009D0E6C" w14:paraId="04430007" w14:textId="77777777">
        <w:tc>
          <w:tcPr>
            <w:tcW w:w="2547" w:type="dxa"/>
          </w:tcPr>
          <w:p w14:paraId="5C8C739C" w14:textId="4E618E4B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/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2</w:t>
            </w:r>
            <w:bookmarkEnd w:id="0"/>
            <w:r w:rsidR="009D0E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133C1D76" w14:textId="593D4AA4" w:rsidR="009D0E6C" w:rsidRDefault="005D0EB6" w:rsidP="005D0E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GGCTGCCTCTGCTCAATAA</w:t>
            </w:r>
          </w:p>
        </w:tc>
      </w:tr>
      <w:tr w:rsidR="009D0E6C" w14:paraId="5B270C48" w14:textId="77777777" w:rsidTr="005D0EB6">
        <w:tc>
          <w:tcPr>
            <w:tcW w:w="2547" w:type="dxa"/>
          </w:tcPr>
          <w:p w14:paraId="1964BCF3" w14:textId="48322CB3" w:rsidR="009D0E6C" w:rsidRDefault="005D0EB6" w:rsidP="009D0E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2</w:t>
            </w:r>
            <w:r w:rsidR="009D0E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48B176CA" w14:textId="4B57B80B" w:rsidR="009D0E6C" w:rsidRDefault="005D0EB6" w:rsidP="005D0E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TCCCAAATAGGGGCAGTC</w:t>
            </w:r>
          </w:p>
        </w:tc>
      </w:tr>
      <w:tr w:rsidR="0011652A" w14:paraId="11A5BC61" w14:textId="77777777" w:rsidTr="005D0EB6">
        <w:tc>
          <w:tcPr>
            <w:tcW w:w="2547" w:type="dxa"/>
          </w:tcPr>
          <w:p w14:paraId="1C37573B" w14:textId="782B5159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121A2FBA" w14:textId="7EC811ED" w:rsidR="0011652A" w:rsidRPr="005D0EB6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GCGTAAGCCACCACG</w:t>
            </w:r>
          </w:p>
        </w:tc>
      </w:tr>
      <w:tr w:rsidR="0011652A" w14:paraId="2A360BC8" w14:textId="77777777" w:rsidTr="0011652A">
        <w:tc>
          <w:tcPr>
            <w:tcW w:w="2547" w:type="dxa"/>
          </w:tcPr>
          <w:p w14:paraId="6AA37FE4" w14:textId="1C4C9E4D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1D6E4411" w14:textId="7764413E" w:rsidR="0011652A" w:rsidRPr="005D0EB6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0E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GATTTATTGTTTCTGACAAGTGG</w:t>
            </w:r>
          </w:p>
        </w:tc>
      </w:tr>
      <w:tr w:rsidR="0011652A" w14:paraId="45E5597C" w14:textId="77777777" w:rsidTr="0011652A">
        <w:tc>
          <w:tcPr>
            <w:tcW w:w="2547" w:type="dxa"/>
          </w:tcPr>
          <w:p w14:paraId="26BD3245" w14:textId="37EA9763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433E3E35" w14:textId="6054AD58" w:rsidR="0011652A" w:rsidRPr="005D0EB6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6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CTGGGCACTCTTGTCC</w:t>
            </w:r>
          </w:p>
        </w:tc>
      </w:tr>
      <w:tr w:rsidR="0011652A" w14:paraId="5D42EDBE" w14:textId="77777777" w:rsidTr="0011652A">
        <w:tc>
          <w:tcPr>
            <w:tcW w:w="2547" w:type="dxa"/>
          </w:tcPr>
          <w:p w14:paraId="432DA7C7" w14:textId="52ABE953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</w:tcPr>
          <w:p w14:paraId="498A649E" w14:textId="658D9F4A" w:rsidR="0011652A" w:rsidRPr="005D0EB6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6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GCCAGAAAGCCAATCA</w:t>
            </w:r>
          </w:p>
        </w:tc>
      </w:tr>
      <w:tr w:rsidR="0011652A" w14:paraId="110018ED" w14:textId="77777777" w:rsidTr="0011652A">
        <w:tc>
          <w:tcPr>
            <w:tcW w:w="2547" w:type="dxa"/>
          </w:tcPr>
          <w:p w14:paraId="5E8342AC" w14:textId="614B2005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WD</w:t>
            </w:r>
          </w:p>
        </w:tc>
        <w:tc>
          <w:tcPr>
            <w:tcW w:w="5749" w:type="dxa"/>
          </w:tcPr>
          <w:p w14:paraId="6CA1A9E8" w14:textId="78F81DBF" w:rsidR="0011652A" w:rsidRP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6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GCCAGAAAGCCAATCA</w:t>
            </w:r>
          </w:p>
        </w:tc>
      </w:tr>
      <w:tr w:rsidR="0011652A" w14:paraId="743E3915" w14:textId="77777777">
        <w:tc>
          <w:tcPr>
            <w:tcW w:w="2547" w:type="dxa"/>
            <w:tcBorders>
              <w:bottom w:val="single" w:sz="12" w:space="0" w:color="auto"/>
            </w:tcBorders>
          </w:tcPr>
          <w:p w14:paraId="507681FE" w14:textId="2F124C13" w:rsid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rimer-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749" w:type="dxa"/>
            <w:tcBorders>
              <w:bottom w:val="single" w:sz="12" w:space="0" w:color="auto"/>
            </w:tcBorders>
          </w:tcPr>
          <w:p w14:paraId="6D65C4DD" w14:textId="6BA6D45E" w:rsidR="0011652A" w:rsidRPr="0011652A" w:rsidRDefault="0011652A" w:rsidP="001165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6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AAGGTGGAAAGCCCA</w:t>
            </w:r>
          </w:p>
        </w:tc>
      </w:tr>
    </w:tbl>
    <w:p w14:paraId="48F251E9" w14:textId="626B6CE0" w:rsidR="00FA25FF" w:rsidRDefault="00FA25FF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E3CBA3F" w14:textId="77777777" w:rsidR="00FA25FF" w:rsidRDefault="00FA25FF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0AC1D9CF" w14:textId="77777777" w:rsidR="00FA25FF" w:rsidRPr="00001A6F" w:rsidRDefault="00FA25FF" w:rsidP="00FA25FF">
      <w:pPr>
        <w:spacing w:line="480" w:lineRule="auto"/>
        <w:contextualSpacing/>
        <w:mirrorIndents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lastRenderedPageBreak/>
        <w:t>Supplementary Figure Legends</w:t>
      </w:r>
    </w:p>
    <w:p w14:paraId="49CD8249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bookmarkStart w:id="1" w:name="OLE_LINK190"/>
      <w:r w:rsidRPr="00001A6F">
        <w:rPr>
          <w:rFonts w:ascii="Times New Roman" w:hAnsi="Times New Roman"/>
          <w:b/>
          <w:bCs/>
        </w:rPr>
        <w:t xml:space="preserve">Supplementary Figure 1. </w:t>
      </w:r>
      <w:r>
        <w:rPr>
          <w:rFonts w:ascii="Times New Roman" w:hAnsi="Times New Roman" w:hint="eastAsia"/>
          <w:b/>
          <w:bCs/>
        </w:rPr>
        <w:t>Th</w:t>
      </w:r>
      <w:r>
        <w:rPr>
          <w:rFonts w:ascii="Times New Roman" w:hAnsi="Times New Roman"/>
          <w:b/>
          <w:bCs/>
        </w:rPr>
        <w:t xml:space="preserve">e </w:t>
      </w:r>
      <w:r w:rsidRPr="00CA1573">
        <w:rPr>
          <w:rFonts w:ascii="Times New Roman" w:hAnsi="Times New Roman"/>
          <w:b/>
          <w:bCs/>
        </w:rPr>
        <w:t xml:space="preserve">6mA levels decreased in </w:t>
      </w:r>
      <w:r>
        <w:rPr>
          <w:rFonts w:ascii="Times New Roman" w:hAnsi="Times New Roman"/>
          <w:b/>
          <w:bCs/>
        </w:rPr>
        <w:t>CRC</w:t>
      </w:r>
      <w:r w:rsidRPr="00CA1573">
        <w:rPr>
          <w:rFonts w:ascii="Times New Roman" w:hAnsi="Times New Roman"/>
          <w:b/>
          <w:bCs/>
        </w:rPr>
        <w:t xml:space="preserve"> and metastatic tissues</w:t>
      </w:r>
    </w:p>
    <w:bookmarkEnd w:id="1"/>
    <w:p w14:paraId="6C0C0B2D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A-B</w:t>
      </w:r>
      <w:r>
        <w:rPr>
          <w:rFonts w:ascii="Times New Roman" w:hAnsi="Times New Roman"/>
        </w:rPr>
        <w:t xml:space="preserve">) </w:t>
      </w:r>
      <w:r w:rsidRPr="00490C4D">
        <w:rPr>
          <w:rFonts w:ascii="Times New Roman" w:hAnsi="Times New Roman"/>
        </w:rPr>
        <w:t>Representative IHC</w:t>
      </w:r>
      <w:r>
        <w:rPr>
          <w:rFonts w:ascii="Times New Roman" w:hAnsi="Times New Roman"/>
        </w:rPr>
        <w:t xml:space="preserve"> </w:t>
      </w:r>
      <w:r w:rsidRPr="00490C4D"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 w:rsidRPr="00DF4843">
        <w:rPr>
          <w:rFonts w:ascii="Times New Roman" w:hAnsi="Times New Roman"/>
        </w:rPr>
        <w:t>6mA modification level</w:t>
      </w:r>
      <w:r>
        <w:rPr>
          <w:rFonts w:ascii="Times New Roman" w:hAnsi="Times New Roman"/>
        </w:rPr>
        <w:t>s</w:t>
      </w:r>
      <w:r w:rsidRPr="00490C4D">
        <w:rPr>
          <w:rFonts w:ascii="Times New Roman" w:hAnsi="Times New Roman"/>
        </w:rPr>
        <w:t xml:space="preserve"> in 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djacent normal tissues and CRC tissues of </w:t>
      </w:r>
      <w:r>
        <w:rPr>
          <w:rFonts w:ascii="Times New Roman" w:hAnsi="Times New Roman" w:hint="eastAsia"/>
        </w:rPr>
        <w:t>DSS/AOM induced</w:t>
      </w:r>
      <w:r>
        <w:rPr>
          <w:rFonts w:ascii="Times New Roman" w:hAnsi="Times New Roman"/>
        </w:rPr>
        <w:t xml:space="preserve"> model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(A) </w:t>
      </w:r>
      <w:r>
        <w:rPr>
          <w:rFonts w:ascii="Times New Roman" w:hAnsi="Times New Roman" w:hint="eastAsia"/>
        </w:rPr>
        <w:t xml:space="preserve">and </w:t>
      </w:r>
      <w:r w:rsidRPr="006A4CD1">
        <w:rPr>
          <w:rFonts w:ascii="Times New Roman" w:hAnsi="Times New Roman" w:hint="eastAsia"/>
        </w:rPr>
        <w:t xml:space="preserve">Transgenic </w:t>
      </w:r>
      <w:proofErr w:type="spellStart"/>
      <w:r w:rsidRPr="006A4CD1">
        <w:rPr>
          <w:rFonts w:ascii="Times New Roman" w:hAnsi="Times New Roman" w:hint="eastAsia"/>
        </w:rPr>
        <w:t>APC</w:t>
      </w:r>
      <w:r w:rsidRPr="006A4CD1">
        <w:rPr>
          <w:rFonts w:ascii="Times New Roman" w:hAnsi="Times New Roman" w:hint="eastAsia"/>
          <w:vertAlign w:val="superscript"/>
        </w:rPr>
        <w:t>min</w:t>
      </w:r>
      <w:proofErr w:type="spellEnd"/>
      <w:r w:rsidRPr="006A4CD1">
        <w:rPr>
          <w:rFonts w:ascii="Times New Roman" w:hAnsi="Times New Roman" w:hint="eastAsia"/>
          <w:vertAlign w:val="superscript"/>
        </w:rPr>
        <w:t>/</w:t>
      </w:r>
      <w:r w:rsidRPr="006A4CD1">
        <w:rPr>
          <w:rFonts w:ascii="Times New Roman" w:hAnsi="Times New Roman"/>
          <w:vertAlign w:val="superscript"/>
        </w:rPr>
        <w:t>+</w:t>
      </w:r>
      <w:r w:rsidRPr="006A4CD1">
        <w:rPr>
          <w:rFonts w:ascii="Times New Roman" w:hAnsi="Times New Roman"/>
        </w:rPr>
        <w:t xml:space="preserve"> mice</w:t>
      </w:r>
      <w:r w:rsidRPr="006A4CD1">
        <w:rPr>
          <w:rFonts w:ascii="Times New Roman" w:hAnsi="Times New Roman" w:hint="eastAsia"/>
        </w:rPr>
        <w:t xml:space="preserve"> model</w:t>
      </w:r>
      <w:r>
        <w:rPr>
          <w:rFonts w:ascii="Times New Roman" w:hAnsi="Times New Roman" w:hint="eastAsia"/>
        </w:rPr>
        <w:t xml:space="preserve"> (B). (C-E) </w:t>
      </w:r>
      <w:r>
        <w:rPr>
          <w:rFonts w:ascii="Times New Roman" w:hAnsi="Times New Roman"/>
        </w:rPr>
        <w:t xml:space="preserve">Histogram of 6mA IHC scores in </w:t>
      </w:r>
      <w:r>
        <w:rPr>
          <w:rFonts w:ascii="Times New Roman" w:hAnsi="Times New Roman" w:hint="eastAsia"/>
        </w:rPr>
        <w:t>DSS/AOM induced</w:t>
      </w:r>
      <w:r>
        <w:rPr>
          <w:rFonts w:ascii="Times New Roman" w:hAnsi="Times New Roman"/>
        </w:rPr>
        <w:t xml:space="preserve"> model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 xml:space="preserve">and </w:t>
      </w:r>
      <w:r w:rsidRPr="006A4CD1">
        <w:rPr>
          <w:rFonts w:ascii="Times New Roman" w:hAnsi="Times New Roman" w:hint="eastAsia"/>
        </w:rPr>
        <w:t xml:space="preserve">Transgenic </w:t>
      </w:r>
      <w:proofErr w:type="spellStart"/>
      <w:r w:rsidRPr="006A4CD1">
        <w:rPr>
          <w:rFonts w:ascii="Times New Roman" w:hAnsi="Times New Roman" w:hint="eastAsia"/>
        </w:rPr>
        <w:t>APC</w:t>
      </w:r>
      <w:r w:rsidRPr="006A4CD1">
        <w:rPr>
          <w:rFonts w:ascii="Times New Roman" w:hAnsi="Times New Roman" w:hint="eastAsia"/>
          <w:vertAlign w:val="superscript"/>
        </w:rPr>
        <w:t>min</w:t>
      </w:r>
      <w:proofErr w:type="spellEnd"/>
      <w:r w:rsidRPr="006A4CD1">
        <w:rPr>
          <w:rFonts w:ascii="Times New Roman" w:hAnsi="Times New Roman" w:hint="eastAsia"/>
          <w:vertAlign w:val="superscript"/>
        </w:rPr>
        <w:t>/</w:t>
      </w:r>
      <w:r w:rsidRPr="006A4CD1">
        <w:rPr>
          <w:rFonts w:ascii="Times New Roman" w:hAnsi="Times New Roman"/>
          <w:vertAlign w:val="superscript"/>
        </w:rPr>
        <w:t>+</w:t>
      </w:r>
      <w:r w:rsidRPr="006A4CD1">
        <w:rPr>
          <w:rFonts w:ascii="Times New Roman" w:hAnsi="Times New Roman"/>
        </w:rPr>
        <w:t xml:space="preserve"> mice</w:t>
      </w:r>
      <w:r w:rsidRPr="006A4CD1">
        <w:rPr>
          <w:rFonts w:ascii="Times New Roman" w:hAnsi="Times New Roman" w:hint="eastAsia"/>
        </w:rPr>
        <w:t xml:space="preserve"> model</w:t>
      </w:r>
      <w:r>
        <w:rPr>
          <w:rFonts w:ascii="Times New Roman" w:hAnsi="Times New Roman" w:hint="eastAsia"/>
        </w:rPr>
        <w:t xml:space="preserve"> (D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 xml:space="preserve">human </w:t>
      </w:r>
      <w:bookmarkStart w:id="2" w:name="OLE_LINK188"/>
      <w:r>
        <w:rPr>
          <w:rFonts w:ascii="Times New Roman" w:hAnsi="Times New Roman"/>
        </w:rPr>
        <w:t>adjacent normal tissues and CRC tissues</w:t>
      </w:r>
      <w:bookmarkEnd w:id="2"/>
      <w:r>
        <w:rPr>
          <w:rFonts w:ascii="Times New Roman" w:hAnsi="Times New Roman" w:hint="eastAsia"/>
        </w:rPr>
        <w:t xml:space="preserve"> (E). 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F-G</w:t>
      </w:r>
      <w:r>
        <w:rPr>
          <w:rFonts w:ascii="Times New Roman" w:hAnsi="Times New Roman"/>
        </w:rPr>
        <w:t xml:space="preserve">) </w:t>
      </w:r>
      <w:r w:rsidRPr="00490C4D">
        <w:rPr>
          <w:rFonts w:ascii="Times New Roman" w:hAnsi="Times New Roman"/>
        </w:rPr>
        <w:t>Representative IHC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) and relative quantitative statistics (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 xml:space="preserve">) </w:t>
      </w:r>
      <w:r w:rsidRPr="00490C4D"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 w:rsidRPr="00DF4843">
        <w:rPr>
          <w:rFonts w:ascii="Times New Roman" w:hAnsi="Times New Roman"/>
        </w:rPr>
        <w:t>6mA modification level</w:t>
      </w:r>
      <w:r>
        <w:rPr>
          <w:rFonts w:ascii="Times New Roman" w:hAnsi="Times New Roman"/>
        </w:rPr>
        <w:t>s</w:t>
      </w:r>
      <w:r w:rsidRPr="00490C4D">
        <w:rPr>
          <w:rFonts w:ascii="Times New Roman" w:hAnsi="Times New Roman"/>
        </w:rPr>
        <w:t xml:space="preserve"> in </w:t>
      </w:r>
      <w:r>
        <w:rPr>
          <w:rFonts w:ascii="Times New Roman" w:hAnsi="Times New Roman" w:hint="eastAsia"/>
        </w:rPr>
        <w:t>l</w:t>
      </w:r>
      <w:r w:rsidRPr="00CA1573">
        <w:rPr>
          <w:rFonts w:ascii="Times New Roman" w:hAnsi="Times New Roman"/>
        </w:rPr>
        <w:t>ung tissue</w:t>
      </w:r>
      <w:r>
        <w:rPr>
          <w:rFonts w:ascii="Times New Roman" w:hAnsi="Times New Roman"/>
        </w:rPr>
        <w:t>s</w:t>
      </w:r>
      <w:r w:rsidRPr="00CA1573">
        <w:rPr>
          <w:rFonts w:ascii="Times New Roman" w:hAnsi="Times New Roman"/>
        </w:rPr>
        <w:t xml:space="preserve"> without and with metastatic cancer</w:t>
      </w:r>
      <w:r>
        <w:rPr>
          <w:rFonts w:ascii="Times New Roman" w:hAnsi="Times New Roman"/>
        </w:rPr>
        <w:t xml:space="preserve">. </w:t>
      </w:r>
    </w:p>
    <w:p w14:paraId="2515A354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3" w:name="OLE_LINK191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 w:hint="eastAsia"/>
        </w:rPr>
        <w:t>EM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4A27893C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>2</w:t>
      </w:r>
      <w:r w:rsidRPr="00001A6F">
        <w:rPr>
          <w:rFonts w:ascii="Times New Roman" w:hAnsi="Times New Roman"/>
          <w:b/>
          <w:bCs/>
        </w:rPr>
        <w:t xml:space="preserve">. </w:t>
      </w:r>
      <w:bookmarkStart w:id="4" w:name="OLE_LINK102"/>
      <w:bookmarkEnd w:id="3"/>
      <w:r w:rsidRPr="00340667">
        <w:rPr>
          <w:rFonts w:ascii="Times New Roman" w:hAnsi="Times New Roman"/>
          <w:b/>
          <w:bCs/>
        </w:rPr>
        <w:t xml:space="preserve">AOM/DSS induced </w:t>
      </w:r>
      <w:r>
        <w:rPr>
          <w:rFonts w:ascii="Times New Roman" w:hAnsi="Times New Roman" w:hint="eastAsia"/>
          <w:b/>
          <w:bCs/>
        </w:rPr>
        <w:t>CRC</w:t>
      </w:r>
      <w:r w:rsidRPr="00340667">
        <w:rPr>
          <w:rFonts w:ascii="Times New Roman" w:hAnsi="Times New Roman"/>
          <w:b/>
          <w:bCs/>
        </w:rPr>
        <w:t xml:space="preserve"> model</w:t>
      </w:r>
      <w:bookmarkEnd w:id="4"/>
    </w:p>
    <w:p w14:paraId="69C893B8" w14:textId="77777777" w:rsidR="00FA25FF" w:rsidRPr="00340667" w:rsidRDefault="00FA25FF" w:rsidP="00FA25FF">
      <w:pPr>
        <w:spacing w:line="480" w:lineRule="auto"/>
        <w:rPr>
          <w:rFonts w:ascii="Times New Roman" w:hAnsi="Times New Roman"/>
        </w:rPr>
      </w:pPr>
      <w:r w:rsidRPr="00340667">
        <w:rPr>
          <w:rFonts w:ascii="Times New Roman" w:hAnsi="Times New Roman"/>
        </w:rPr>
        <w:t xml:space="preserve">Representative HE </w:t>
      </w:r>
      <w:proofErr w:type="gramStart"/>
      <w:r w:rsidRPr="00340667">
        <w:rPr>
          <w:rFonts w:ascii="Times New Roman" w:hAnsi="Times New Roman"/>
        </w:rPr>
        <w:t>staining</w:t>
      </w:r>
      <w:proofErr w:type="gramEnd"/>
      <w:r w:rsidRPr="00340667">
        <w:rPr>
          <w:rFonts w:ascii="Times New Roman" w:hAnsi="Times New Roman"/>
        </w:rPr>
        <w:t xml:space="preserve"> of neoplasia </w:t>
      </w:r>
      <w:r>
        <w:rPr>
          <w:rFonts w:ascii="Times New Roman" w:hAnsi="Times New Roman"/>
        </w:rPr>
        <w:t xml:space="preserve">tissues </w:t>
      </w:r>
      <w:r w:rsidRPr="00340667">
        <w:rPr>
          <w:rFonts w:ascii="Times New Roman" w:hAnsi="Times New Roman"/>
        </w:rPr>
        <w:t>and CRC</w:t>
      </w:r>
      <w:r>
        <w:rPr>
          <w:rFonts w:ascii="Times New Roman" w:hAnsi="Times New Roman"/>
        </w:rPr>
        <w:t xml:space="preserve"> tissues in </w:t>
      </w:r>
      <w:r w:rsidRPr="00703A72">
        <w:rPr>
          <w:rFonts w:ascii="Times New Roman" w:hAnsi="Times New Roman"/>
        </w:rPr>
        <w:t xml:space="preserve">AOM/DSS induced CRC </w:t>
      </w:r>
      <w:r>
        <w:rPr>
          <w:rFonts w:ascii="Times New Roman" w:hAnsi="Times New Roman"/>
        </w:rPr>
        <w:t>mice</w:t>
      </w:r>
      <w:r w:rsidRPr="00340667">
        <w:rPr>
          <w:rFonts w:ascii="Times New Roman" w:hAnsi="Times New Roman"/>
        </w:rPr>
        <w:t>.</w:t>
      </w:r>
    </w:p>
    <w:p w14:paraId="4ED7DA47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bookmarkStart w:id="5" w:name="OLE_LINK198"/>
      <w:r w:rsidRPr="00001A6F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>3</w:t>
      </w:r>
      <w:r w:rsidRPr="00001A6F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B27F80">
        <w:rPr>
          <w:rFonts w:ascii="Times New Roman" w:hAnsi="Times New Roman"/>
          <w:b/>
          <w:bCs/>
        </w:rPr>
        <w:t xml:space="preserve">BAPN increased </w:t>
      </w:r>
      <w:r>
        <w:rPr>
          <w:rFonts w:ascii="Times New Roman" w:hAnsi="Times New Roman"/>
          <w:b/>
          <w:bCs/>
        </w:rPr>
        <w:t>DNA 6mA</w:t>
      </w:r>
      <w:r w:rsidRPr="00B27F80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level</w:t>
      </w:r>
    </w:p>
    <w:bookmarkEnd w:id="5"/>
    <w:p w14:paraId="49DDA6DD" w14:textId="64F4B881" w:rsidR="00FA25FF" w:rsidRPr="00DA0860" w:rsidRDefault="00FA25FF" w:rsidP="00FA25FF">
      <w:pPr>
        <w:spacing w:line="480" w:lineRule="auto"/>
        <w:contextualSpacing/>
        <w:mirrorIndents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) </w:t>
      </w:r>
      <w:r w:rsidRPr="00516D86">
        <w:rPr>
          <w:rFonts w:ascii="Times New Roman" w:hAnsi="Times New Roman"/>
        </w:rPr>
        <w:t>The BAPN treatment</w:t>
      </w:r>
      <w:r w:rsidRPr="002D107D">
        <w:rPr>
          <w:rFonts w:ascii="Times New Roman" w:hAnsi="Times New Roman"/>
        </w:rPr>
        <w:t xml:space="preserve"> </w:t>
      </w:r>
      <w:r w:rsidRPr="00516D86">
        <w:rPr>
          <w:rFonts w:ascii="Times New Roman" w:hAnsi="Times New Roman"/>
        </w:rPr>
        <w:t>process</w:t>
      </w:r>
      <w:r>
        <w:rPr>
          <w:rFonts w:ascii="Times New Roman" w:hAnsi="Times New Roman"/>
        </w:rPr>
        <w:t xml:space="preserve"> in DSS/AOM induced CRC model.</w:t>
      </w:r>
      <w:r w:rsidRPr="00516D86">
        <w:rPr>
          <w:rFonts w:ascii="Times New Roman" w:hAnsi="Times New Roman"/>
        </w:rPr>
        <w:t xml:space="preserve"> </w:t>
      </w:r>
      <w:bookmarkStart w:id="6" w:name="OLE_LINK195"/>
      <w:r>
        <w:rPr>
          <w:rFonts w:ascii="Times New Roman" w:hAnsi="Times New Roman"/>
        </w:rPr>
        <w:t>(B) H</w:t>
      </w:r>
      <w:bookmarkEnd w:id="6"/>
      <w:r>
        <w:rPr>
          <w:rFonts w:ascii="Times New Roman" w:hAnsi="Times New Roman"/>
        </w:rPr>
        <w:t xml:space="preserve">istogram of </w:t>
      </w:r>
      <w:r w:rsidRPr="00A36900">
        <w:rPr>
          <w:rFonts w:ascii="Times New Roman" w:hAnsi="Times New Roman"/>
        </w:rPr>
        <w:t>elastic modulus</w:t>
      </w:r>
      <w:r>
        <w:rPr>
          <w:rFonts w:ascii="Times New Roman" w:hAnsi="Times New Roman"/>
        </w:rPr>
        <w:t xml:space="preserve"> in </w:t>
      </w:r>
      <w:bookmarkStart w:id="7" w:name="OLE_LINK196"/>
      <w:r w:rsidRPr="002D107D">
        <w:rPr>
          <w:rFonts w:ascii="Times New Roman" w:hAnsi="Times New Roman"/>
        </w:rPr>
        <w:t>PBS-treated and BAPN-treated</w:t>
      </w:r>
      <w:r w:rsidRPr="00DA086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DSS/AOM</w:t>
      </w:r>
      <w:r>
        <w:rPr>
          <w:rFonts w:ascii="Times New Roman" w:hAnsi="Times New Roman"/>
        </w:rPr>
        <w:t xml:space="preserve"> induced CRC model</w:t>
      </w:r>
      <w:r w:rsidRPr="00516D86">
        <w:rPr>
          <w:rFonts w:ascii="Times New Roman" w:hAnsi="Times New Roman"/>
        </w:rPr>
        <w:t>.</w:t>
      </w:r>
      <w:bookmarkEnd w:id="7"/>
      <w:r>
        <w:rPr>
          <w:rFonts w:ascii="Times New Roman" w:hAnsi="Times New Roman"/>
        </w:rPr>
        <w:t xml:space="preserve"> (C) </w:t>
      </w:r>
      <w:r w:rsidRPr="00490C4D">
        <w:rPr>
          <w:rFonts w:ascii="Times New Roman" w:hAnsi="Times New Roman"/>
        </w:rPr>
        <w:t>Representative IHC</w:t>
      </w:r>
      <w:r>
        <w:rPr>
          <w:rFonts w:ascii="Times New Roman" w:hAnsi="Times New Roman"/>
        </w:rPr>
        <w:t xml:space="preserve"> (left panel) and relative quantitative statistics (right panel) </w:t>
      </w:r>
      <w:r w:rsidRPr="00490C4D"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 w:rsidRPr="00DF4843">
        <w:rPr>
          <w:rFonts w:ascii="Times New Roman" w:hAnsi="Times New Roman"/>
        </w:rPr>
        <w:t>6mA level</w:t>
      </w:r>
      <w:r>
        <w:rPr>
          <w:rFonts w:ascii="Times New Roman" w:hAnsi="Times New Roman"/>
        </w:rPr>
        <w:t>s</w:t>
      </w:r>
      <w:r w:rsidRPr="00490C4D">
        <w:rPr>
          <w:rFonts w:ascii="Times New Roman" w:hAnsi="Times New Roman"/>
        </w:rPr>
        <w:t xml:space="preserve"> in </w:t>
      </w:r>
      <w:r w:rsidRPr="002D107D">
        <w:rPr>
          <w:rFonts w:ascii="Times New Roman" w:hAnsi="Times New Roman"/>
        </w:rPr>
        <w:t>PBS-treated and BAPN-treated</w:t>
      </w:r>
      <w:r w:rsidRPr="00DA086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DSS/AOM</w:t>
      </w:r>
      <w:r>
        <w:rPr>
          <w:rFonts w:ascii="Times New Roman" w:hAnsi="Times New Roman"/>
        </w:rPr>
        <w:t xml:space="preserve"> induced CRC model</w:t>
      </w:r>
      <w:r w:rsidRPr="00516D86">
        <w:rPr>
          <w:rFonts w:ascii="Times New Roman" w:hAnsi="Times New Roman"/>
        </w:rPr>
        <w:t>.</w:t>
      </w:r>
      <w:r w:rsidR="00851A55">
        <w:rPr>
          <w:rFonts w:ascii="Times New Roman" w:hAnsi="Times New Roman"/>
        </w:rPr>
        <w:t xml:space="preserve"> (D) </w:t>
      </w:r>
      <w:bookmarkStart w:id="8" w:name="OLE_LINK207"/>
      <w:r w:rsidR="00851A55">
        <w:rPr>
          <w:rFonts w:ascii="Times New Roman" w:hAnsi="Times New Roman"/>
        </w:rPr>
        <w:t>Spearman’s</w:t>
      </w:r>
      <w:r w:rsidR="00851A55">
        <w:rPr>
          <w:rFonts w:ascii="Times New Roman" w:hAnsi="Times New Roman" w:hint="eastAsia"/>
        </w:rPr>
        <w:t xml:space="preserve"> </w:t>
      </w:r>
      <w:r w:rsidR="00851A55">
        <w:rPr>
          <w:rFonts w:ascii="Times New Roman" w:hAnsi="Times New Roman"/>
        </w:rPr>
        <w:t xml:space="preserve">correlation analysis of </w:t>
      </w:r>
      <w:r w:rsidR="00851A55" w:rsidRPr="001F5DFB">
        <w:rPr>
          <w:rFonts w:ascii="Times New Roman" w:hAnsi="Times New Roman"/>
        </w:rPr>
        <w:t>6mA</w:t>
      </w:r>
      <w:r w:rsidR="00851A55">
        <w:rPr>
          <w:rFonts w:ascii="Times New Roman" w:hAnsi="Times New Roman"/>
        </w:rPr>
        <w:t xml:space="preserve"> IHC scores and </w:t>
      </w:r>
      <w:r w:rsidR="00851A55" w:rsidRPr="00A36900">
        <w:rPr>
          <w:rFonts w:ascii="Times New Roman" w:hAnsi="Times New Roman"/>
        </w:rPr>
        <w:t>elastic modulus</w:t>
      </w:r>
      <w:r w:rsidR="00851A55">
        <w:rPr>
          <w:rFonts w:ascii="Times New Roman" w:hAnsi="Times New Roman"/>
        </w:rPr>
        <w:t xml:space="preserve"> in CRC tissues of</w:t>
      </w:r>
      <w:r w:rsidR="00851A55" w:rsidRPr="00851A55">
        <w:t xml:space="preserve"> </w:t>
      </w:r>
      <w:r w:rsidR="00851A55" w:rsidRPr="00851A55">
        <w:rPr>
          <w:rFonts w:ascii="Times New Roman" w:hAnsi="Times New Roman"/>
        </w:rPr>
        <w:t>Orthotopic xenograft model</w:t>
      </w:r>
      <w:r w:rsidR="00851A55">
        <w:rPr>
          <w:rFonts w:ascii="Times New Roman" w:hAnsi="Times New Roman"/>
        </w:rPr>
        <w:t>.</w:t>
      </w:r>
      <w:bookmarkEnd w:id="8"/>
      <w:r w:rsidR="00851A55">
        <w:rPr>
          <w:rFonts w:ascii="Times New Roman" w:hAnsi="Times New Roman"/>
        </w:rPr>
        <w:t xml:space="preserve"> (E)</w:t>
      </w:r>
      <w:r w:rsidR="00851A55" w:rsidRPr="00851A55">
        <w:rPr>
          <w:rFonts w:ascii="Times New Roman" w:hAnsi="Times New Roman"/>
        </w:rPr>
        <w:t xml:space="preserve"> </w:t>
      </w:r>
      <w:r w:rsidR="00851A55">
        <w:rPr>
          <w:rFonts w:ascii="Times New Roman" w:hAnsi="Times New Roman"/>
        </w:rPr>
        <w:t>Spearman’s</w:t>
      </w:r>
      <w:r w:rsidR="00851A55">
        <w:rPr>
          <w:rFonts w:ascii="Times New Roman" w:hAnsi="Times New Roman" w:hint="eastAsia"/>
        </w:rPr>
        <w:t xml:space="preserve"> </w:t>
      </w:r>
      <w:r w:rsidR="00851A55">
        <w:rPr>
          <w:rFonts w:ascii="Times New Roman" w:hAnsi="Times New Roman"/>
        </w:rPr>
        <w:t>correlation analysis of</w:t>
      </w:r>
      <w:r w:rsidR="00851A55">
        <w:rPr>
          <w:rFonts w:ascii="Times New Roman" w:hAnsi="Times New Roman"/>
        </w:rPr>
        <w:t xml:space="preserve"> ALKBH1</w:t>
      </w:r>
      <w:r w:rsidR="00851A55">
        <w:rPr>
          <w:rFonts w:ascii="Times New Roman" w:hAnsi="Times New Roman"/>
        </w:rPr>
        <w:t xml:space="preserve"> scores and </w:t>
      </w:r>
      <w:r w:rsidR="00851A55" w:rsidRPr="00A36900">
        <w:rPr>
          <w:rFonts w:ascii="Times New Roman" w:hAnsi="Times New Roman"/>
        </w:rPr>
        <w:t>elastic modulus</w:t>
      </w:r>
      <w:r w:rsidR="00851A55">
        <w:rPr>
          <w:rFonts w:ascii="Times New Roman" w:hAnsi="Times New Roman"/>
        </w:rPr>
        <w:t xml:space="preserve"> in CRC tissues of</w:t>
      </w:r>
      <w:r w:rsidR="00851A55" w:rsidRPr="00851A55">
        <w:t xml:space="preserve"> </w:t>
      </w:r>
      <w:r w:rsidR="00851A55" w:rsidRPr="00851A55">
        <w:rPr>
          <w:rFonts w:ascii="Times New Roman" w:hAnsi="Times New Roman"/>
        </w:rPr>
        <w:t>Orthotopic xenograft model</w:t>
      </w:r>
      <w:r w:rsidR="00851A55">
        <w:rPr>
          <w:rFonts w:ascii="Times New Roman" w:hAnsi="Times New Roman"/>
        </w:rPr>
        <w:t>.</w:t>
      </w:r>
    </w:p>
    <w:p w14:paraId="57575AA7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9" w:name="OLE_LINK201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4D3DA7DC" w14:textId="77777777" w:rsidR="00FA25FF" w:rsidRPr="00534A7C" w:rsidRDefault="00FA25FF" w:rsidP="00FA25FF">
      <w:pPr>
        <w:spacing w:line="480" w:lineRule="auto"/>
        <w:contextualSpacing/>
        <w:mirrorIndents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 w:hint="eastAsia"/>
          <w:b/>
          <w:bCs/>
        </w:rPr>
        <w:t>4</w:t>
      </w:r>
      <w:r w:rsidRPr="007E24E6">
        <w:rPr>
          <w:rFonts w:ascii="Times New Roman" w:hAnsi="Times New Roman"/>
          <w:b/>
          <w:bCs/>
        </w:rPr>
        <w:t xml:space="preserve">. </w:t>
      </w:r>
      <w:r w:rsidRPr="00534A7C">
        <w:rPr>
          <w:rFonts w:ascii="Times New Roman" w:hAnsi="Times New Roman"/>
          <w:b/>
          <w:bCs/>
        </w:rPr>
        <w:t>ALKBH1 decrease</w:t>
      </w:r>
      <w:r w:rsidRPr="00534A7C">
        <w:rPr>
          <w:rFonts w:ascii="Times New Roman" w:hAnsi="Times New Roman" w:hint="eastAsia"/>
          <w:b/>
          <w:bCs/>
        </w:rPr>
        <w:t>d</w:t>
      </w:r>
      <w:r w:rsidRPr="00534A7C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DNA 6mA</w:t>
      </w:r>
      <w:r w:rsidRPr="00534A7C">
        <w:rPr>
          <w:rFonts w:ascii="Times New Roman" w:hAnsi="Times New Roman"/>
          <w:b/>
          <w:bCs/>
        </w:rPr>
        <w:t xml:space="preserve"> level</w:t>
      </w:r>
    </w:p>
    <w:p w14:paraId="515D920A" w14:textId="77777777" w:rsidR="00FA25FF" w:rsidRPr="00534A7C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>
        <w:rPr>
          <w:rFonts w:ascii="Times New Roman" w:hAnsi="Times New Roman"/>
        </w:rPr>
        <w:t>(A</w:t>
      </w:r>
      <w:r>
        <w:rPr>
          <w:rFonts w:ascii="Times New Roman" w:hAnsi="Times New Roman" w:hint="eastAsia"/>
        </w:rPr>
        <w:t>-B)</w:t>
      </w:r>
      <w:r>
        <w:rPr>
          <w:rFonts w:ascii="Times New Roman" w:hAnsi="Times New Roman"/>
        </w:rPr>
        <w:t xml:space="preserve"> Relative </w:t>
      </w:r>
      <w:r w:rsidRPr="00940462">
        <w:rPr>
          <w:rFonts w:ascii="Times New Roman" w:hAnsi="Times New Roman"/>
        </w:rPr>
        <w:t>quantitative statistics</w:t>
      </w:r>
      <w:r>
        <w:rPr>
          <w:rFonts w:ascii="Times New Roman" w:hAnsi="Times New Roman" w:hint="eastAsia"/>
        </w:rPr>
        <w:t xml:space="preserve"> </w:t>
      </w:r>
      <w:r w:rsidRPr="00420E13">
        <w:rPr>
          <w:rFonts w:ascii="Times New Roman" w:hAnsi="Times New Roman"/>
        </w:rPr>
        <w:t xml:space="preserve">showed </w:t>
      </w:r>
      <w:r>
        <w:rPr>
          <w:rFonts w:ascii="Times New Roman" w:hAnsi="Times New Roman"/>
        </w:rPr>
        <w:t>DNA 6mA</w:t>
      </w:r>
      <w:r w:rsidRPr="00420E13">
        <w:rPr>
          <w:rFonts w:ascii="Times New Roman" w:hAnsi="Times New Roman"/>
        </w:rPr>
        <w:t xml:space="preserve"> level</w:t>
      </w:r>
      <w:r>
        <w:rPr>
          <w:rFonts w:ascii="Times New Roman" w:hAnsi="Times New Roman"/>
        </w:rPr>
        <w:t xml:space="preserve"> of HCT116 cells (A) and RKO cells </w:t>
      </w:r>
      <w:r>
        <w:rPr>
          <w:rFonts w:ascii="Times New Roman" w:hAnsi="Times New Roman"/>
        </w:rPr>
        <w:lastRenderedPageBreak/>
        <w:t xml:space="preserve">(B) transfecting shALKBH1 plasmids </w:t>
      </w:r>
      <w:bookmarkStart w:id="10" w:name="OLE_LINK225"/>
      <w:r>
        <w:rPr>
          <w:rFonts w:ascii="Times New Roman" w:hAnsi="Times New Roman"/>
        </w:rPr>
        <w:t xml:space="preserve">(left panel) </w:t>
      </w:r>
      <w:bookmarkEnd w:id="10"/>
      <w:r>
        <w:rPr>
          <w:rFonts w:ascii="Times New Roman" w:hAnsi="Times New Roman"/>
        </w:rPr>
        <w:t>or wild-type ALKBH1 plasmids (right panel).</w:t>
      </w:r>
    </w:p>
    <w:p w14:paraId="0DB871C9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77F1F1ED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 w:hint="eastAsia"/>
          <w:b/>
          <w:bCs/>
        </w:rPr>
        <w:t>5</w:t>
      </w:r>
      <w:r w:rsidRPr="00001A6F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bookmarkEnd w:id="9"/>
      <w:r w:rsidRPr="00DA0860">
        <w:rPr>
          <w:rFonts w:ascii="Times New Roman" w:hAnsi="Times New Roman"/>
          <w:b/>
          <w:bCs/>
        </w:rPr>
        <w:t xml:space="preserve">ALKBH1 elevated in </w:t>
      </w:r>
      <w:r>
        <w:rPr>
          <w:rFonts w:ascii="Times New Roman" w:hAnsi="Times New Roman" w:hint="eastAsia"/>
          <w:b/>
          <w:bCs/>
        </w:rPr>
        <w:t>CRC</w:t>
      </w:r>
      <w:r w:rsidRPr="00DA0860">
        <w:rPr>
          <w:rFonts w:ascii="Times New Roman" w:hAnsi="Times New Roman"/>
          <w:b/>
          <w:bCs/>
        </w:rPr>
        <w:t xml:space="preserve"> tissue</w:t>
      </w:r>
      <w:r>
        <w:rPr>
          <w:rFonts w:ascii="Times New Roman" w:hAnsi="Times New Roman" w:hint="eastAsia"/>
          <w:b/>
          <w:bCs/>
        </w:rPr>
        <w:t>s</w:t>
      </w:r>
    </w:p>
    <w:p w14:paraId="17DAFCFF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-B) </w:t>
      </w:r>
      <w:r w:rsidRPr="00490C4D">
        <w:rPr>
          <w:rFonts w:ascii="Times New Roman" w:hAnsi="Times New Roman"/>
        </w:rPr>
        <w:t>Representative IHC</w:t>
      </w:r>
      <w:r>
        <w:rPr>
          <w:rFonts w:ascii="Times New Roman" w:hAnsi="Times New Roman"/>
        </w:rPr>
        <w:t xml:space="preserve"> (A) and </w:t>
      </w:r>
      <w:bookmarkStart w:id="11" w:name="OLE_LINK200"/>
      <w:r>
        <w:rPr>
          <w:rFonts w:ascii="Times New Roman" w:hAnsi="Times New Roman"/>
        </w:rPr>
        <w:t xml:space="preserve">relative quantitative statistics (B) </w:t>
      </w:r>
      <w:r w:rsidRPr="00490C4D"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LKBH1</w:t>
      </w:r>
      <w:r w:rsidRPr="00490C4D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DSS/</w:t>
      </w:r>
      <w:r w:rsidRPr="00A36900">
        <w:rPr>
          <w:rFonts w:ascii="Times New Roman" w:hAnsi="Times New Roman"/>
        </w:rPr>
        <w:t>AOM-induced</w:t>
      </w:r>
      <w:r>
        <w:rPr>
          <w:rFonts w:ascii="Times New Roman" w:hAnsi="Times New Roman"/>
        </w:rPr>
        <w:t xml:space="preserve"> mice.</w:t>
      </w:r>
      <w:bookmarkEnd w:id="11"/>
      <w:r>
        <w:rPr>
          <w:rFonts w:ascii="Times New Roman" w:hAnsi="Times New Roman"/>
        </w:rPr>
        <w:t xml:space="preserve"> (C</w:t>
      </w:r>
      <w:r>
        <w:rPr>
          <w:rFonts w:ascii="Times New Roman" w:hAnsi="Times New Roman" w:hint="eastAsia"/>
        </w:rPr>
        <w:t>)</w:t>
      </w:r>
      <w:r w:rsidRPr="0054635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istogram </w:t>
      </w:r>
      <w:r w:rsidRPr="00490C4D"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LKBH1</w:t>
      </w:r>
      <w:r w:rsidRPr="00490C4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HC scores </w:t>
      </w:r>
      <w:r w:rsidRPr="00490C4D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h</w:t>
      </w:r>
      <w:r>
        <w:rPr>
          <w:rFonts w:ascii="Times New Roman" w:hAnsi="Times New Roman" w:hint="eastAsia"/>
        </w:rPr>
        <w:t xml:space="preserve">uman </w:t>
      </w:r>
      <w:r>
        <w:rPr>
          <w:rFonts w:ascii="Times New Roman" w:hAnsi="Times New Roman"/>
        </w:rPr>
        <w:t>adjacent normal tissues and CRC tissues.</w:t>
      </w:r>
    </w:p>
    <w:p w14:paraId="47288BB1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12" w:name="OLE_LINK208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7983E2F5" w14:textId="77777777" w:rsidR="00FA25FF" w:rsidRPr="00546359" w:rsidRDefault="00FA25FF" w:rsidP="00FA25FF">
      <w:pPr>
        <w:spacing w:line="480" w:lineRule="auto"/>
        <w:contextualSpacing/>
        <w:mirrorIndents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 w:hint="eastAsia"/>
          <w:b/>
          <w:bCs/>
        </w:rPr>
        <w:t>6</w:t>
      </w:r>
      <w:r w:rsidRPr="00546359">
        <w:rPr>
          <w:rFonts w:ascii="Times New Roman" w:hAnsi="Times New Roman"/>
          <w:b/>
          <w:bCs/>
        </w:rPr>
        <w:t xml:space="preserve">. </w:t>
      </w:r>
      <w:bookmarkEnd w:id="12"/>
      <w:r w:rsidRPr="00546359">
        <w:rPr>
          <w:rFonts w:ascii="Times New Roman" w:hAnsi="Times New Roman"/>
          <w:b/>
          <w:bCs/>
        </w:rPr>
        <w:t>Overexpression and knockdown efficiency of ALKBH1</w:t>
      </w:r>
    </w:p>
    <w:p w14:paraId="53A6D327" w14:textId="77777777" w:rsidR="00FA25FF" w:rsidRPr="00CA1573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-B) </w:t>
      </w:r>
      <w:bookmarkStart w:id="13" w:name="OLE_LINK205"/>
      <w:r>
        <w:rPr>
          <w:rFonts w:ascii="Times New Roman" w:hAnsi="Times New Roman"/>
        </w:rPr>
        <w:t xml:space="preserve">Western blot (A) and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PCR (B) of ALKBH1 in HCT116</w:t>
      </w:r>
      <w:bookmarkStart w:id="14" w:name="OLE_LINK204"/>
      <w:r>
        <w:rPr>
          <w:rFonts w:ascii="Times New Roman" w:hAnsi="Times New Roman"/>
        </w:rPr>
        <w:t xml:space="preserve"> (left panel) </w:t>
      </w:r>
      <w:bookmarkEnd w:id="14"/>
      <w:r>
        <w:rPr>
          <w:rFonts w:ascii="Times New Roman" w:hAnsi="Times New Roman"/>
        </w:rPr>
        <w:t>and RKO cells (right panel) transfecting plasmid vector or ALKBH1 plasmids, using GAPDH as a control.</w:t>
      </w:r>
      <w:bookmarkEnd w:id="13"/>
      <w:r>
        <w:rPr>
          <w:rFonts w:ascii="Times New Roman" w:hAnsi="Times New Roman"/>
        </w:rPr>
        <w:t xml:space="preserve"> (C-D)</w:t>
      </w:r>
      <w:r w:rsidRPr="0054635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stern blot (C) and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(D) of ALKBH1 in HCT116 (left panel) and RKO cells (right panel) transfecting </w:t>
      </w:r>
      <w:proofErr w:type="spellStart"/>
      <w:r>
        <w:rPr>
          <w:rFonts w:ascii="Times New Roman" w:hAnsi="Times New Roman"/>
        </w:rPr>
        <w:t>shNC</w:t>
      </w:r>
      <w:proofErr w:type="spellEnd"/>
      <w:r>
        <w:rPr>
          <w:rFonts w:ascii="Times New Roman" w:hAnsi="Times New Roman"/>
        </w:rPr>
        <w:t xml:space="preserve">, </w:t>
      </w:r>
      <w:bookmarkStart w:id="15" w:name="OLE_LINK206"/>
      <w:r>
        <w:rPr>
          <w:rFonts w:ascii="Times New Roman" w:hAnsi="Times New Roman"/>
        </w:rPr>
        <w:t xml:space="preserve">shALKBH1-1, </w:t>
      </w:r>
      <w:bookmarkEnd w:id="15"/>
      <w:r>
        <w:rPr>
          <w:rFonts w:ascii="Times New Roman" w:hAnsi="Times New Roman"/>
        </w:rPr>
        <w:t>or shALKBH1-2, using GAPDH as a control.</w:t>
      </w:r>
    </w:p>
    <w:p w14:paraId="41FF6CA3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16" w:name="OLE_LINK220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7EF79183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 w:hint="eastAsia"/>
          <w:b/>
          <w:bCs/>
        </w:rPr>
        <w:t>7</w:t>
      </w:r>
      <w:r w:rsidRPr="007E24E6">
        <w:rPr>
          <w:rFonts w:ascii="Times New Roman" w:hAnsi="Times New Roman"/>
          <w:b/>
          <w:bCs/>
        </w:rPr>
        <w:t>. ALKBH1 promote</w:t>
      </w:r>
      <w:r>
        <w:rPr>
          <w:rFonts w:ascii="Times New Roman" w:hAnsi="Times New Roman"/>
          <w:b/>
          <w:bCs/>
        </w:rPr>
        <w:t>d</w:t>
      </w:r>
      <w:r w:rsidRPr="007E24E6">
        <w:rPr>
          <w:rFonts w:ascii="Times New Roman" w:hAnsi="Times New Roman"/>
          <w:b/>
          <w:bCs/>
        </w:rPr>
        <w:t xml:space="preserve"> CRC proliferation in vitro</w:t>
      </w:r>
    </w:p>
    <w:bookmarkEnd w:id="16"/>
    <w:p w14:paraId="7A9648CB" w14:textId="77777777" w:rsidR="00FA25FF" w:rsidRPr="002731AD" w:rsidRDefault="00FA25FF" w:rsidP="00FA25FF">
      <w:pPr>
        <w:spacing w:line="480" w:lineRule="auto"/>
        <w:rPr>
          <w:rFonts w:ascii="Times New Roman" w:hAnsi="Times New Roman"/>
        </w:rPr>
      </w:pPr>
      <w:r w:rsidRPr="002731AD">
        <w:rPr>
          <w:rFonts w:ascii="Times New Roman" w:hAnsi="Times New Roman"/>
        </w:rPr>
        <w:t>(A)</w:t>
      </w:r>
      <w:r>
        <w:rPr>
          <w:rFonts w:ascii="Times New Roman" w:hAnsi="Times New Roman"/>
        </w:rPr>
        <w:t xml:space="preserve"> </w:t>
      </w:r>
      <w:r w:rsidRPr="00885A5B">
        <w:rPr>
          <w:rFonts w:ascii="Times New Roman" w:hAnsi="Times New Roman"/>
        </w:rPr>
        <w:t>Line charts sho</w:t>
      </w:r>
      <w:r>
        <w:rPr>
          <w:rFonts w:ascii="Times New Roman" w:hAnsi="Times New Roman"/>
        </w:rPr>
        <w:t>wed</w:t>
      </w:r>
      <w:r w:rsidRPr="00885A5B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proliferation</w:t>
      </w:r>
      <w:r w:rsidRPr="00885A5B">
        <w:rPr>
          <w:rFonts w:ascii="Times New Roman" w:hAnsi="Times New Roman"/>
        </w:rPr>
        <w:t xml:space="preserve"> rate of </w:t>
      </w:r>
      <w:r>
        <w:rPr>
          <w:rFonts w:ascii="Times New Roman" w:hAnsi="Times New Roman"/>
        </w:rPr>
        <w:t>HCT116</w:t>
      </w:r>
      <w:bookmarkStart w:id="17" w:name="OLE_LINK212"/>
      <w:r>
        <w:rPr>
          <w:rFonts w:ascii="Times New Roman" w:hAnsi="Times New Roman"/>
        </w:rPr>
        <w:t xml:space="preserve"> </w:t>
      </w:r>
      <w:bookmarkStart w:id="18" w:name="OLE_LINK210"/>
      <w:r>
        <w:rPr>
          <w:rFonts w:ascii="Times New Roman" w:hAnsi="Times New Roman"/>
        </w:rPr>
        <w:t xml:space="preserve">(up panel) </w:t>
      </w:r>
      <w:bookmarkEnd w:id="17"/>
      <w:bookmarkEnd w:id="18"/>
      <w:r>
        <w:rPr>
          <w:rFonts w:ascii="Times New Roman" w:hAnsi="Times New Roman"/>
        </w:rPr>
        <w:t xml:space="preserve">and RKO </w:t>
      </w:r>
      <w:r w:rsidRPr="00885A5B">
        <w:rPr>
          <w:rFonts w:ascii="Times New Roman" w:hAnsi="Times New Roman"/>
        </w:rPr>
        <w:t>cells</w:t>
      </w:r>
      <w:r>
        <w:rPr>
          <w:rFonts w:ascii="Times New Roman" w:hAnsi="Times New Roman"/>
        </w:rPr>
        <w:t xml:space="preserve"> </w:t>
      </w:r>
      <w:bookmarkStart w:id="19" w:name="OLE_LINK213"/>
      <w:r>
        <w:rPr>
          <w:rFonts w:ascii="Times New Roman" w:hAnsi="Times New Roman"/>
        </w:rPr>
        <w:t>(down panel)</w:t>
      </w:r>
      <w:bookmarkEnd w:id="19"/>
      <w:r>
        <w:rPr>
          <w:rFonts w:ascii="Times New Roman" w:hAnsi="Times New Roman"/>
        </w:rPr>
        <w:t xml:space="preserve"> </w:t>
      </w:r>
      <w:bookmarkStart w:id="20" w:name="OLE_LINK214"/>
      <w:r>
        <w:rPr>
          <w:rFonts w:ascii="Times New Roman" w:hAnsi="Times New Roman"/>
        </w:rPr>
        <w:t>with ALKBH1 knockdown and control f</w:t>
      </w:r>
      <w:bookmarkEnd w:id="20"/>
      <w:r>
        <w:rPr>
          <w:rFonts w:ascii="Times New Roman" w:hAnsi="Times New Roman"/>
        </w:rPr>
        <w:t xml:space="preserve">rom </w:t>
      </w:r>
      <w:r>
        <w:rPr>
          <w:rFonts w:ascii="Times New Roman" w:hAnsi="Times New Roman" w:hint="eastAsia"/>
        </w:rPr>
        <w:t>qu</w:t>
      </w:r>
      <w:r>
        <w:rPr>
          <w:rFonts w:ascii="Times New Roman" w:hAnsi="Times New Roman"/>
        </w:rPr>
        <w:t>antitative live-cell imaging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(B) Colony assay (left panel) and quantitative analysi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right panel) of HCT116 (up panel) and RKO cells (down panel) with ALKBH1 knockdown and control.</w:t>
      </w:r>
      <w:r w:rsidRPr="002731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C) </w:t>
      </w:r>
      <w:proofErr w:type="spellStart"/>
      <w:r>
        <w:rPr>
          <w:rFonts w:ascii="Times New Roman" w:hAnsi="Times New Roman"/>
        </w:rPr>
        <w:t>EdU</w:t>
      </w:r>
      <w:proofErr w:type="spellEnd"/>
      <w:r>
        <w:rPr>
          <w:rFonts w:ascii="Times New Roman" w:hAnsi="Times New Roman"/>
        </w:rPr>
        <w:t xml:space="preserve"> assay (left panel) and </w:t>
      </w:r>
      <w:bookmarkStart w:id="21" w:name="OLE_LINK218"/>
      <w:r>
        <w:rPr>
          <w:rFonts w:ascii="Times New Roman" w:hAnsi="Times New Roman" w:hint="eastAsia"/>
        </w:rPr>
        <w:t>semi</w:t>
      </w:r>
      <w:r>
        <w:rPr>
          <w:rFonts w:ascii="Times New Roman" w:hAnsi="Times New Roman"/>
        </w:rPr>
        <w:t>-</w:t>
      </w:r>
      <w:bookmarkEnd w:id="21"/>
      <w:r>
        <w:rPr>
          <w:rFonts w:ascii="Times New Roman" w:hAnsi="Times New Roman"/>
        </w:rPr>
        <w:t>quantitative analysi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right panel) of HCT116 (up panel) and RKO cells (down panel) with ALKBH1 knockdown and control.</w:t>
      </w:r>
      <w:r w:rsidRPr="002731AD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D</w:t>
      </w:r>
      <w:r w:rsidRPr="002731A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885A5B">
        <w:rPr>
          <w:rFonts w:ascii="Times New Roman" w:hAnsi="Times New Roman"/>
        </w:rPr>
        <w:t>Line charts sho</w:t>
      </w:r>
      <w:r>
        <w:rPr>
          <w:rFonts w:ascii="Times New Roman" w:hAnsi="Times New Roman"/>
        </w:rPr>
        <w:t>wed</w:t>
      </w:r>
      <w:r w:rsidRPr="00885A5B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proliferation</w:t>
      </w:r>
      <w:r w:rsidRPr="00885A5B">
        <w:rPr>
          <w:rFonts w:ascii="Times New Roman" w:hAnsi="Times New Roman"/>
        </w:rPr>
        <w:t xml:space="preserve"> rate of </w:t>
      </w:r>
      <w:r>
        <w:rPr>
          <w:rFonts w:ascii="Times New Roman" w:hAnsi="Times New Roman"/>
        </w:rPr>
        <w:t xml:space="preserve">HCT116 (up panel) and RKO </w:t>
      </w:r>
      <w:r w:rsidRPr="00885A5B">
        <w:rPr>
          <w:rFonts w:ascii="Times New Roman" w:hAnsi="Times New Roman"/>
        </w:rPr>
        <w:t>cells</w:t>
      </w:r>
      <w:r>
        <w:rPr>
          <w:rFonts w:ascii="Times New Roman" w:hAnsi="Times New Roman"/>
        </w:rPr>
        <w:t xml:space="preserve"> (down panel) </w:t>
      </w:r>
      <w:bookmarkStart w:id="22" w:name="OLE_LINK215"/>
      <w:r>
        <w:rPr>
          <w:rFonts w:ascii="Times New Roman" w:hAnsi="Times New Roman"/>
        </w:rPr>
        <w:t>transfecting plasmid vector or ALKBH1 plasmid</w:t>
      </w:r>
      <w:bookmarkEnd w:id="22"/>
      <w:r>
        <w:rPr>
          <w:rFonts w:ascii="Times New Roman" w:hAnsi="Times New Roman"/>
        </w:rPr>
        <w:t xml:space="preserve">s from </w:t>
      </w:r>
      <w:r>
        <w:rPr>
          <w:rFonts w:ascii="Times New Roman" w:hAnsi="Times New Roman" w:hint="eastAsia"/>
        </w:rPr>
        <w:t>qu</w:t>
      </w:r>
      <w:r>
        <w:rPr>
          <w:rFonts w:ascii="Times New Roman" w:hAnsi="Times New Roman"/>
        </w:rPr>
        <w:t>antitative live-cell imaging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(E) Colony assay (left panel) and quantitative analysi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(right panel) of HCT116 (up panel) and RKO </w:t>
      </w:r>
      <w:r>
        <w:rPr>
          <w:rFonts w:ascii="Times New Roman" w:hAnsi="Times New Roman"/>
        </w:rPr>
        <w:lastRenderedPageBreak/>
        <w:t xml:space="preserve">cells (down panel) </w:t>
      </w:r>
      <w:bookmarkStart w:id="23" w:name="OLE_LINK217"/>
      <w:r>
        <w:rPr>
          <w:rFonts w:ascii="Times New Roman" w:hAnsi="Times New Roman"/>
        </w:rPr>
        <w:t>transfecting</w:t>
      </w:r>
      <w:bookmarkStart w:id="24" w:name="OLE_LINK216"/>
      <w:bookmarkEnd w:id="23"/>
      <w:r>
        <w:rPr>
          <w:rFonts w:ascii="Times New Roman" w:hAnsi="Times New Roman"/>
        </w:rPr>
        <w:t xml:space="preserve"> plasmid vector or ALKBH1 plasmid</w:t>
      </w:r>
      <w:bookmarkEnd w:id="24"/>
      <w:r>
        <w:rPr>
          <w:rFonts w:ascii="Times New Roman" w:hAnsi="Times New Roman"/>
        </w:rPr>
        <w:t>s.</w:t>
      </w:r>
      <w:r w:rsidRPr="002731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F) </w:t>
      </w:r>
      <w:proofErr w:type="spellStart"/>
      <w:r>
        <w:rPr>
          <w:rFonts w:ascii="Times New Roman" w:hAnsi="Times New Roman"/>
        </w:rPr>
        <w:t>EdU</w:t>
      </w:r>
      <w:proofErr w:type="spellEnd"/>
      <w:r>
        <w:rPr>
          <w:rFonts w:ascii="Times New Roman" w:hAnsi="Times New Roman"/>
        </w:rPr>
        <w:t xml:space="preserve"> assay (left panel) and </w:t>
      </w:r>
      <w:r>
        <w:rPr>
          <w:rFonts w:ascii="Times New Roman" w:hAnsi="Times New Roman" w:hint="eastAsia"/>
        </w:rPr>
        <w:t>semi</w:t>
      </w:r>
      <w:r>
        <w:rPr>
          <w:rFonts w:ascii="Times New Roman" w:hAnsi="Times New Roman"/>
        </w:rPr>
        <w:t>-quantitative analysi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(right panel) of HCT116 (up panel) and RKO cells (down panel) transfecting plasmid vector or ALKBH1 plasmids. </w:t>
      </w:r>
    </w:p>
    <w:p w14:paraId="72739DD6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25" w:name="OLE_LINK224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587B11F4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 w:hint="eastAsia"/>
          <w:b/>
          <w:bCs/>
        </w:rPr>
        <w:t>8</w:t>
      </w:r>
      <w:r w:rsidRPr="007E24E6">
        <w:rPr>
          <w:rFonts w:ascii="Times New Roman" w:hAnsi="Times New Roman"/>
          <w:b/>
          <w:bCs/>
        </w:rPr>
        <w:t xml:space="preserve">. </w:t>
      </w:r>
      <w:bookmarkEnd w:id="25"/>
      <w:r w:rsidRPr="007E24E6">
        <w:rPr>
          <w:rFonts w:ascii="Times New Roman" w:hAnsi="Times New Roman"/>
          <w:b/>
          <w:bCs/>
        </w:rPr>
        <w:t>ALKBH1 promotes CRC proliferation in vi</w:t>
      </w:r>
      <w:r>
        <w:rPr>
          <w:rFonts w:ascii="Times New Roman" w:hAnsi="Times New Roman" w:hint="eastAsia"/>
          <w:b/>
          <w:bCs/>
        </w:rPr>
        <w:t>vo</w:t>
      </w:r>
    </w:p>
    <w:p w14:paraId="046C972F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r w:rsidRPr="00057ECA">
        <w:rPr>
          <w:rFonts w:ascii="Times New Roman" w:hAnsi="Times New Roman"/>
        </w:rPr>
        <w:t xml:space="preserve">Representative </w:t>
      </w:r>
      <w:r>
        <w:rPr>
          <w:rFonts w:ascii="Times New Roman" w:hAnsi="Times New Roman"/>
        </w:rPr>
        <w:t>imagines</w:t>
      </w:r>
      <w:r w:rsidRPr="00057ECA">
        <w:rPr>
          <w:rFonts w:ascii="Times New Roman" w:hAnsi="Times New Roman" w:hint="eastAsia"/>
        </w:rPr>
        <w:t xml:space="preserve"> </w:t>
      </w:r>
      <w:r w:rsidRPr="00057ECA">
        <w:rPr>
          <w:rFonts w:ascii="Times New Roman" w:hAnsi="Times New Roman"/>
        </w:rPr>
        <w:t xml:space="preserve">of </w:t>
      </w:r>
      <w:bookmarkStart w:id="26" w:name="OLE_LINK280"/>
      <w:bookmarkStart w:id="27" w:name="OLE_LINK281"/>
      <w:r w:rsidRPr="00057ECA">
        <w:rPr>
          <w:rFonts w:ascii="Times New Roman" w:hAnsi="Times New Roman"/>
        </w:rPr>
        <w:t>xenograft</w:t>
      </w:r>
      <w:r>
        <w:rPr>
          <w:rFonts w:ascii="Times New Roman" w:hAnsi="Times New Roman"/>
        </w:rPr>
        <w:t xml:space="preserve"> tumors</w:t>
      </w:r>
      <w:bookmarkEnd w:id="26"/>
      <w:bookmarkEnd w:id="27"/>
      <w:r>
        <w:rPr>
          <w:rFonts w:ascii="Times New Roman" w:hAnsi="Times New Roman"/>
        </w:rPr>
        <w:t xml:space="preserve"> injected with HCT116 cells transfecting control or </w:t>
      </w:r>
      <w:bookmarkStart w:id="28" w:name="OLE_LINK222"/>
      <w:r>
        <w:rPr>
          <w:rFonts w:ascii="Times New Roman" w:hAnsi="Times New Roman"/>
        </w:rPr>
        <w:t>ALKBH1 knockdown</w:t>
      </w:r>
      <w:bookmarkEnd w:id="28"/>
      <w:r>
        <w:rPr>
          <w:rFonts w:ascii="Times New Roman" w:hAnsi="Times New Roman"/>
        </w:rPr>
        <w:t xml:space="preserve"> (B)</w:t>
      </w:r>
      <w:r w:rsidRPr="00C91F14">
        <w:rPr>
          <w:rFonts w:ascii="Times New Roman" w:hAnsi="Times New Roman"/>
        </w:rPr>
        <w:t xml:space="preserve"> </w:t>
      </w:r>
      <w:r w:rsidRPr="00885A5B">
        <w:rPr>
          <w:rFonts w:ascii="Times New Roman" w:hAnsi="Times New Roman"/>
        </w:rPr>
        <w:t>Line chart show</w:t>
      </w:r>
      <w:r>
        <w:rPr>
          <w:rFonts w:ascii="Times New Roman" w:hAnsi="Times New Roman"/>
        </w:rPr>
        <w:t>ed</w:t>
      </w:r>
      <w:r w:rsidRPr="00885A5B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proliferation</w:t>
      </w:r>
      <w:r w:rsidRPr="00885A5B">
        <w:rPr>
          <w:rFonts w:ascii="Times New Roman" w:hAnsi="Times New Roman"/>
        </w:rPr>
        <w:t xml:space="preserve"> rate of </w:t>
      </w:r>
      <w:r w:rsidRPr="00057ECA">
        <w:rPr>
          <w:rFonts w:ascii="Times New Roman" w:hAnsi="Times New Roman"/>
        </w:rPr>
        <w:t>xenograft</w:t>
      </w:r>
      <w:r>
        <w:rPr>
          <w:rFonts w:ascii="Times New Roman" w:hAnsi="Times New Roman"/>
        </w:rPr>
        <w:t xml:space="preserve"> tumors </w:t>
      </w:r>
      <w:bookmarkStart w:id="29" w:name="OLE_LINK223"/>
      <w:r>
        <w:rPr>
          <w:rFonts w:ascii="Times New Roman" w:hAnsi="Times New Roman"/>
        </w:rPr>
        <w:t>after ALKBH1 knockdown or control</w:t>
      </w:r>
      <w:bookmarkEnd w:id="29"/>
      <w:r>
        <w:rPr>
          <w:rFonts w:ascii="Times New Roman" w:hAnsi="Times New Roman"/>
        </w:rPr>
        <w:t>. (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) Histograms of </w:t>
      </w:r>
      <w:r w:rsidRPr="00057ECA">
        <w:rPr>
          <w:rFonts w:ascii="Times New Roman" w:hAnsi="Times New Roman"/>
        </w:rPr>
        <w:t>xenograft</w:t>
      </w:r>
      <w:r>
        <w:rPr>
          <w:rFonts w:ascii="Times New Roman" w:hAnsi="Times New Roman"/>
        </w:rPr>
        <w:t xml:space="preserve"> tumor</w:t>
      </w:r>
      <w:r>
        <w:rPr>
          <w:rFonts w:ascii="Times New Roman" w:hAnsi="Times New Roman" w:hint="eastAsia"/>
        </w:rPr>
        <w:t xml:space="preserve"> weight</w:t>
      </w:r>
      <w:r>
        <w:rPr>
          <w:rFonts w:ascii="Times New Roman" w:hAnsi="Times New Roman"/>
        </w:rPr>
        <w:t xml:space="preserve"> after ALKBH1 knockdown or control. (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 xml:space="preserve">) Representative IHC of 6mA, ALKBH1, PCNA and Ki67 in </w:t>
      </w:r>
      <w:bookmarkStart w:id="30" w:name="OLE_LINK282"/>
      <w:bookmarkStart w:id="31" w:name="OLE_LINK283"/>
      <w:r w:rsidRPr="00057ECA">
        <w:rPr>
          <w:rFonts w:ascii="Times New Roman" w:hAnsi="Times New Roman"/>
        </w:rPr>
        <w:t>xenograft</w:t>
      </w:r>
      <w:r>
        <w:rPr>
          <w:rFonts w:ascii="Times New Roman" w:hAnsi="Times New Roman"/>
        </w:rPr>
        <w:t xml:space="preserve"> tumor</w:t>
      </w:r>
      <w:bookmarkEnd w:id="30"/>
      <w:bookmarkEnd w:id="31"/>
      <w:r>
        <w:rPr>
          <w:rFonts w:ascii="Times New Roman" w:hAnsi="Times New Roman"/>
        </w:rPr>
        <w:t xml:space="preserve"> tissues after ALKBH1 knockdown or control. (E) Western blot of ALKBH1, P53 and CDKN1A expression of </w:t>
      </w:r>
      <w:r w:rsidRPr="00057ECA">
        <w:rPr>
          <w:rFonts w:ascii="Times New Roman" w:hAnsi="Times New Roman"/>
        </w:rPr>
        <w:t>xenograft</w:t>
      </w:r>
      <w:r>
        <w:rPr>
          <w:rFonts w:ascii="Times New Roman" w:hAnsi="Times New Roman"/>
        </w:rPr>
        <w:t xml:space="preserve"> tumors after ALKBH1 knockdown or control, using GAPDH as a control.</w:t>
      </w:r>
    </w:p>
    <w:p w14:paraId="54F09BDF" w14:textId="77777777" w:rsidR="00FA25FF" w:rsidRDefault="00FA25FF" w:rsidP="00FA25FF">
      <w:pPr>
        <w:spacing w:line="480" w:lineRule="auto"/>
        <w:contextualSpacing/>
        <w:mirrorIndents/>
        <w:rPr>
          <w:rFonts w:ascii="Times New Roman" w:hAnsi="Times New Roman"/>
        </w:rPr>
      </w:pPr>
      <w:bookmarkStart w:id="32" w:name="OLE_LINK227"/>
      <w:r w:rsidRPr="006C3D0C">
        <w:rPr>
          <w:rFonts w:ascii="Times New Roman" w:hAnsi="Times New Roman"/>
        </w:rPr>
        <w:t>Data are represented as mean ± S</w:t>
      </w:r>
      <w:r>
        <w:rPr>
          <w:rFonts w:ascii="Times New Roman" w:hAnsi="Times New Roman"/>
        </w:rPr>
        <w:t>EM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*</w:t>
      </w:r>
      <w:r w:rsidRPr="006C3D0C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6C3D0C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6C3D0C">
        <w:rPr>
          <w:rFonts w:ascii="Times New Roman" w:hAnsi="Times New Roman"/>
        </w:rPr>
        <w:t>0.05</w:t>
      </w:r>
      <w:r>
        <w:rPr>
          <w:rFonts w:ascii="Times New Roman" w:hAnsi="Times New Roman" w:hint="eastAsia"/>
        </w:rPr>
        <w:t>.</w:t>
      </w:r>
    </w:p>
    <w:p w14:paraId="2D98A3E3" w14:textId="77777777" w:rsidR="00FA25FF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bookmarkStart w:id="33" w:name="OLE_LINK231"/>
      <w:bookmarkEnd w:id="32"/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/>
          <w:b/>
          <w:bCs/>
        </w:rPr>
        <w:t>9</w:t>
      </w:r>
      <w:r w:rsidRPr="007E24E6">
        <w:rPr>
          <w:rFonts w:ascii="Times New Roman" w:hAnsi="Times New Roman"/>
          <w:b/>
          <w:bCs/>
        </w:rPr>
        <w:t>.</w:t>
      </w:r>
      <w:bookmarkEnd w:id="33"/>
      <w:r>
        <w:rPr>
          <w:rFonts w:ascii="Times New Roman" w:hAnsi="Times New Roman"/>
          <w:b/>
          <w:bCs/>
        </w:rPr>
        <w:t xml:space="preserve"> </w:t>
      </w:r>
      <w:r w:rsidRPr="00340667">
        <w:rPr>
          <w:rFonts w:ascii="Times New Roman" w:hAnsi="Times New Roman"/>
          <w:b/>
          <w:bCs/>
        </w:rPr>
        <w:t>ALKBH1 promote</w:t>
      </w:r>
      <w:r>
        <w:rPr>
          <w:rFonts w:ascii="Times New Roman" w:hAnsi="Times New Roman" w:hint="eastAsia"/>
          <w:b/>
          <w:bCs/>
        </w:rPr>
        <w:t>d</w:t>
      </w:r>
      <w:r w:rsidRPr="00340667">
        <w:rPr>
          <w:rFonts w:ascii="Times New Roman" w:hAnsi="Times New Roman"/>
          <w:b/>
          <w:bCs/>
        </w:rPr>
        <w:t xml:space="preserve"> tumor-related gene expression</w:t>
      </w:r>
    </w:p>
    <w:p w14:paraId="53D40831" w14:textId="77777777" w:rsidR="00FA25FF" w:rsidRDefault="00FA25FF" w:rsidP="00FA25FF">
      <w:pPr>
        <w:spacing w:line="480" w:lineRule="auto"/>
        <w:rPr>
          <w:rFonts w:ascii="Times New Roman" w:hAnsi="Times New Roman"/>
        </w:rPr>
      </w:pPr>
      <w:r w:rsidRPr="00534A7C">
        <w:rPr>
          <w:rFonts w:ascii="Times New Roman" w:hAnsi="Times New Roman" w:hint="eastAsia"/>
        </w:rPr>
        <w:t xml:space="preserve">Heat </w:t>
      </w:r>
      <w:r w:rsidRPr="00534A7C">
        <w:rPr>
          <w:rFonts w:ascii="Times New Roman" w:hAnsi="Times New Roman"/>
        </w:rPr>
        <w:t xml:space="preserve">map of </w:t>
      </w:r>
      <w:bookmarkStart w:id="34" w:name="OLE_LINK232"/>
      <w:r w:rsidRPr="00534A7C">
        <w:rPr>
          <w:rFonts w:ascii="Times New Roman" w:hAnsi="Times New Roman"/>
        </w:rPr>
        <w:t>differentially expressed genes</w:t>
      </w:r>
      <w:bookmarkEnd w:id="34"/>
      <w:r w:rsidRPr="00534A7C">
        <w:rPr>
          <w:rFonts w:ascii="Times New Roman" w:hAnsi="Times New Roman"/>
        </w:rPr>
        <w:t xml:space="preserve"> </w:t>
      </w:r>
      <w:r w:rsidRPr="00534A7C">
        <w:rPr>
          <w:rFonts w:ascii="Times New Roman" w:hAnsi="Times New Roman" w:hint="eastAsia"/>
        </w:rPr>
        <w:t>f</w:t>
      </w:r>
      <w:r w:rsidRPr="00534A7C">
        <w:rPr>
          <w:rFonts w:ascii="Times New Roman" w:hAnsi="Times New Roman"/>
        </w:rPr>
        <w:t xml:space="preserve">rom transcriptional profiling of HCT116 cells transfected with </w:t>
      </w:r>
      <w:proofErr w:type="spellStart"/>
      <w:r w:rsidRPr="00534A7C">
        <w:rPr>
          <w:rFonts w:ascii="Times New Roman" w:hAnsi="Times New Roman"/>
        </w:rPr>
        <w:t>shNC</w:t>
      </w:r>
      <w:proofErr w:type="spellEnd"/>
      <w:r w:rsidRPr="00534A7C">
        <w:rPr>
          <w:rFonts w:ascii="Times New Roman" w:hAnsi="Times New Roman"/>
        </w:rPr>
        <w:t xml:space="preserve"> and shALKBH1</w:t>
      </w:r>
      <w:r>
        <w:rPr>
          <w:rFonts w:ascii="Times New Roman" w:hAnsi="Times New Roman"/>
        </w:rPr>
        <w:t>.</w:t>
      </w:r>
    </w:p>
    <w:p w14:paraId="084B19A5" w14:textId="77777777" w:rsidR="00FA25FF" w:rsidRPr="00534A7C" w:rsidRDefault="00FA25FF" w:rsidP="00FA25FF">
      <w:pPr>
        <w:spacing w:line="480" w:lineRule="auto"/>
        <w:rPr>
          <w:rFonts w:ascii="Times New Roman" w:hAnsi="Times New Roman"/>
          <w:b/>
          <w:bCs/>
        </w:rPr>
      </w:pPr>
      <w:r w:rsidRPr="00001A6F">
        <w:rPr>
          <w:rFonts w:ascii="Times New Roman" w:hAnsi="Times New Roman"/>
          <w:b/>
          <w:bCs/>
        </w:rPr>
        <w:t>Supplementary Figur</w:t>
      </w:r>
      <w:r w:rsidRPr="00546359">
        <w:rPr>
          <w:rFonts w:ascii="Times New Roman" w:hAnsi="Times New Roman"/>
          <w:b/>
          <w:bCs/>
        </w:rPr>
        <w:t xml:space="preserve">e </w:t>
      </w:r>
      <w:r>
        <w:rPr>
          <w:rFonts w:ascii="Times New Roman" w:hAnsi="Times New Roman" w:hint="eastAsia"/>
          <w:b/>
          <w:bCs/>
        </w:rPr>
        <w:t>10</w:t>
      </w:r>
      <w:r w:rsidRPr="007E24E6"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</w:t>
      </w:r>
      <w:r w:rsidRPr="00340667">
        <w:rPr>
          <w:rFonts w:ascii="Times New Roman" w:hAnsi="Times New Roman"/>
          <w:b/>
          <w:bCs/>
        </w:rPr>
        <w:t xml:space="preserve">The p53 signaling pathway plays a crucial role in </w:t>
      </w:r>
      <w:r>
        <w:rPr>
          <w:rFonts w:ascii="Times New Roman" w:hAnsi="Times New Roman" w:hint="eastAsia"/>
          <w:b/>
          <w:bCs/>
        </w:rPr>
        <w:t>CRC</w:t>
      </w:r>
      <w:r w:rsidRPr="00340667">
        <w:rPr>
          <w:rFonts w:ascii="Times New Roman" w:hAnsi="Times New Roman"/>
          <w:b/>
          <w:bCs/>
        </w:rPr>
        <w:t xml:space="preserve"> proliferation</w:t>
      </w:r>
    </w:p>
    <w:p w14:paraId="74D31F79" w14:textId="03753998" w:rsidR="00FF1106" w:rsidRPr="00FA25FF" w:rsidRDefault="00FA25FF" w:rsidP="00FA25F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Venn gram of </w:t>
      </w:r>
      <w:r w:rsidRPr="00534A7C">
        <w:rPr>
          <w:rFonts w:ascii="Times New Roman" w:hAnsi="Times New Roman"/>
        </w:rPr>
        <w:t>differentially expressed genes</w:t>
      </w:r>
      <w:r>
        <w:rPr>
          <w:rFonts w:ascii="Times New Roman" w:hAnsi="Times New Roman"/>
        </w:rPr>
        <w:t xml:space="preserve"> </w:t>
      </w:r>
      <w:bookmarkStart w:id="35" w:name="OLE_LINK233"/>
      <w:r>
        <w:rPr>
          <w:rFonts w:ascii="Times New Roman" w:hAnsi="Times New Roman"/>
        </w:rPr>
        <w:t>in GSE150936 and GSE117632 datasets</w:t>
      </w:r>
      <w:bookmarkEnd w:id="35"/>
      <w:r>
        <w:rPr>
          <w:rFonts w:ascii="Times New Roman" w:hAnsi="Times New Roman"/>
        </w:rPr>
        <w:t>. (B-C)</w:t>
      </w:r>
      <w:r w:rsidRPr="00340667">
        <w:t xml:space="preserve"> </w:t>
      </w:r>
      <w:r w:rsidRPr="00340667">
        <w:rPr>
          <w:rFonts w:ascii="Times New Roman" w:hAnsi="Times New Roman"/>
        </w:rPr>
        <w:t>GO pathway enrichment analysis</w:t>
      </w:r>
      <w:r>
        <w:rPr>
          <w:rFonts w:ascii="Times New Roman" w:hAnsi="Times New Roman"/>
        </w:rPr>
        <w:t xml:space="preserve"> (B) and KEGG pathway (C)</w:t>
      </w:r>
      <w:r w:rsidRPr="00340667">
        <w:rPr>
          <w:rFonts w:ascii="Times New Roman" w:hAnsi="Times New Roman"/>
        </w:rPr>
        <w:t xml:space="preserve"> of differentially differentiated genes</w:t>
      </w:r>
      <w:r>
        <w:rPr>
          <w:rFonts w:ascii="Times New Roman" w:hAnsi="Times New Roman"/>
        </w:rPr>
        <w:t xml:space="preserve"> from GSE150936 and GSE117632 </w:t>
      </w:r>
      <w:bookmarkStart w:id="36" w:name="OLE_LINK235"/>
      <w:r>
        <w:rPr>
          <w:rFonts w:ascii="Times New Roman" w:hAnsi="Times New Roman"/>
        </w:rPr>
        <w:t>datasets.</w:t>
      </w:r>
      <w:bookmarkEnd w:id="36"/>
      <w:r>
        <w:rPr>
          <w:rFonts w:ascii="Times New Roman" w:hAnsi="Times New Roman"/>
        </w:rPr>
        <w:t xml:space="preserve"> (D)</w:t>
      </w:r>
      <w:bookmarkStart w:id="37" w:name="OLE_LINK163"/>
      <w:r w:rsidRPr="00CF1336">
        <w:rPr>
          <w:rFonts w:ascii="Times New Roman" w:hAnsi="Times New Roman"/>
        </w:rPr>
        <w:t xml:space="preserve"> </w:t>
      </w:r>
      <w:bookmarkEnd w:id="37"/>
      <w:r>
        <w:rPr>
          <w:rFonts w:ascii="Times New Roman" w:hAnsi="Times New Roman"/>
        </w:rPr>
        <w:t>Genes expression related to</w:t>
      </w:r>
      <w:r w:rsidRPr="00E12A30">
        <w:rPr>
          <w:rFonts w:ascii="Times New Roman" w:hAnsi="Times New Roman"/>
        </w:rPr>
        <w:t xml:space="preserve"> P53 signaling pathway in GSE150936 and GSE117632</w:t>
      </w:r>
      <w:r w:rsidRPr="00CF133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tasets.</w:t>
      </w:r>
    </w:p>
    <w:sectPr w:rsidR="00FF1106" w:rsidRPr="00FA2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EA25E" w14:textId="77777777" w:rsidR="00731D88" w:rsidRDefault="00731D88" w:rsidP="0048058C">
      <w:r>
        <w:separator/>
      </w:r>
    </w:p>
  </w:endnote>
  <w:endnote w:type="continuationSeparator" w:id="0">
    <w:p w14:paraId="0681CC23" w14:textId="77777777" w:rsidR="00731D88" w:rsidRDefault="00731D88" w:rsidP="00480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C8C9E" w14:textId="77777777" w:rsidR="00731D88" w:rsidRDefault="00731D88" w:rsidP="0048058C">
      <w:r>
        <w:separator/>
      </w:r>
    </w:p>
  </w:footnote>
  <w:footnote w:type="continuationSeparator" w:id="0">
    <w:p w14:paraId="6EE6CDBC" w14:textId="77777777" w:rsidR="00731D88" w:rsidRDefault="00731D88" w:rsidP="00480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JiY2QzOGRmZDMxOTdkMjNkMjY0MjhiYjZkZTZkZWIifQ=="/>
  </w:docVars>
  <w:rsids>
    <w:rsidRoot w:val="003114AD"/>
    <w:rsid w:val="00000873"/>
    <w:rsid w:val="00031C96"/>
    <w:rsid w:val="0003788A"/>
    <w:rsid w:val="00046649"/>
    <w:rsid w:val="0005569B"/>
    <w:rsid w:val="00055C88"/>
    <w:rsid w:val="0006347C"/>
    <w:rsid w:val="0007101A"/>
    <w:rsid w:val="000738ED"/>
    <w:rsid w:val="00080A01"/>
    <w:rsid w:val="000908B0"/>
    <w:rsid w:val="00093DDA"/>
    <w:rsid w:val="00096464"/>
    <w:rsid w:val="000A5B0A"/>
    <w:rsid w:val="000A77EF"/>
    <w:rsid w:val="000B2582"/>
    <w:rsid w:val="000C1FFE"/>
    <w:rsid w:val="000C547C"/>
    <w:rsid w:val="000D27E4"/>
    <w:rsid w:val="000D3F61"/>
    <w:rsid w:val="000E10C2"/>
    <w:rsid w:val="000F1027"/>
    <w:rsid w:val="00101A84"/>
    <w:rsid w:val="001061F6"/>
    <w:rsid w:val="0011652A"/>
    <w:rsid w:val="00120821"/>
    <w:rsid w:val="00121E41"/>
    <w:rsid w:val="001351CC"/>
    <w:rsid w:val="00150B51"/>
    <w:rsid w:val="001714A2"/>
    <w:rsid w:val="00171CDD"/>
    <w:rsid w:val="00186073"/>
    <w:rsid w:val="001B4B5E"/>
    <w:rsid w:val="001B7EE2"/>
    <w:rsid w:val="001C6F0F"/>
    <w:rsid w:val="002143BD"/>
    <w:rsid w:val="00226BFD"/>
    <w:rsid w:val="0024481D"/>
    <w:rsid w:val="002556E3"/>
    <w:rsid w:val="00266752"/>
    <w:rsid w:val="002936C8"/>
    <w:rsid w:val="002A410C"/>
    <w:rsid w:val="002D4637"/>
    <w:rsid w:val="002D7251"/>
    <w:rsid w:val="002E2098"/>
    <w:rsid w:val="002E50D3"/>
    <w:rsid w:val="002F3BA5"/>
    <w:rsid w:val="003114AD"/>
    <w:rsid w:val="00311FBC"/>
    <w:rsid w:val="00316C9D"/>
    <w:rsid w:val="00320AAC"/>
    <w:rsid w:val="003224F2"/>
    <w:rsid w:val="00344812"/>
    <w:rsid w:val="00346BE9"/>
    <w:rsid w:val="00347DF7"/>
    <w:rsid w:val="00364646"/>
    <w:rsid w:val="00367D6B"/>
    <w:rsid w:val="003723F0"/>
    <w:rsid w:val="003732E3"/>
    <w:rsid w:val="003814E2"/>
    <w:rsid w:val="00385483"/>
    <w:rsid w:val="00390635"/>
    <w:rsid w:val="0039155A"/>
    <w:rsid w:val="003A082F"/>
    <w:rsid w:val="003A4919"/>
    <w:rsid w:val="003B3048"/>
    <w:rsid w:val="003B5404"/>
    <w:rsid w:val="003D0D3C"/>
    <w:rsid w:val="003D33B4"/>
    <w:rsid w:val="003E6BB9"/>
    <w:rsid w:val="003E71F1"/>
    <w:rsid w:val="003E73AE"/>
    <w:rsid w:val="003F4E79"/>
    <w:rsid w:val="00406542"/>
    <w:rsid w:val="0041079D"/>
    <w:rsid w:val="00442EBA"/>
    <w:rsid w:val="0044374A"/>
    <w:rsid w:val="00447FFD"/>
    <w:rsid w:val="00456642"/>
    <w:rsid w:val="00466985"/>
    <w:rsid w:val="0048058C"/>
    <w:rsid w:val="00483424"/>
    <w:rsid w:val="00493CCA"/>
    <w:rsid w:val="00495B53"/>
    <w:rsid w:val="004B0A81"/>
    <w:rsid w:val="004B2F77"/>
    <w:rsid w:val="004C3399"/>
    <w:rsid w:val="004C3562"/>
    <w:rsid w:val="004C5C51"/>
    <w:rsid w:val="004D158F"/>
    <w:rsid w:val="004D22C3"/>
    <w:rsid w:val="004E103D"/>
    <w:rsid w:val="004E49BC"/>
    <w:rsid w:val="004F033A"/>
    <w:rsid w:val="004F6535"/>
    <w:rsid w:val="00505981"/>
    <w:rsid w:val="00515796"/>
    <w:rsid w:val="00521D21"/>
    <w:rsid w:val="00540125"/>
    <w:rsid w:val="005563D6"/>
    <w:rsid w:val="005571E7"/>
    <w:rsid w:val="00565086"/>
    <w:rsid w:val="00573D8E"/>
    <w:rsid w:val="005866CB"/>
    <w:rsid w:val="005D0EB6"/>
    <w:rsid w:val="005D35A7"/>
    <w:rsid w:val="005F01C3"/>
    <w:rsid w:val="005F0F3D"/>
    <w:rsid w:val="006042D2"/>
    <w:rsid w:val="00616687"/>
    <w:rsid w:val="00617A1F"/>
    <w:rsid w:val="00623199"/>
    <w:rsid w:val="006271E9"/>
    <w:rsid w:val="0067343A"/>
    <w:rsid w:val="006A11B7"/>
    <w:rsid w:val="006A4C78"/>
    <w:rsid w:val="006A79D6"/>
    <w:rsid w:val="006B553E"/>
    <w:rsid w:val="006C1B12"/>
    <w:rsid w:val="006D05C3"/>
    <w:rsid w:val="006D2E4E"/>
    <w:rsid w:val="006D483F"/>
    <w:rsid w:val="00705DD2"/>
    <w:rsid w:val="00723B49"/>
    <w:rsid w:val="00731D88"/>
    <w:rsid w:val="00735125"/>
    <w:rsid w:val="00735773"/>
    <w:rsid w:val="00735E44"/>
    <w:rsid w:val="00787860"/>
    <w:rsid w:val="00787958"/>
    <w:rsid w:val="007A2089"/>
    <w:rsid w:val="007A2E0D"/>
    <w:rsid w:val="007C4876"/>
    <w:rsid w:val="007D3735"/>
    <w:rsid w:val="007F4697"/>
    <w:rsid w:val="007F6EB9"/>
    <w:rsid w:val="00804F57"/>
    <w:rsid w:val="008279B7"/>
    <w:rsid w:val="008472DD"/>
    <w:rsid w:val="00851A55"/>
    <w:rsid w:val="0085563E"/>
    <w:rsid w:val="0088226A"/>
    <w:rsid w:val="00883C70"/>
    <w:rsid w:val="00890B42"/>
    <w:rsid w:val="008B73ED"/>
    <w:rsid w:val="008D55C3"/>
    <w:rsid w:val="008E598E"/>
    <w:rsid w:val="00901BBB"/>
    <w:rsid w:val="00920BF6"/>
    <w:rsid w:val="0092487A"/>
    <w:rsid w:val="00931675"/>
    <w:rsid w:val="009353D4"/>
    <w:rsid w:val="009603AA"/>
    <w:rsid w:val="0096048A"/>
    <w:rsid w:val="0097289C"/>
    <w:rsid w:val="009A4229"/>
    <w:rsid w:val="009D0E6C"/>
    <w:rsid w:val="009F6180"/>
    <w:rsid w:val="009F78CD"/>
    <w:rsid w:val="00A0021F"/>
    <w:rsid w:val="00A03178"/>
    <w:rsid w:val="00A32F87"/>
    <w:rsid w:val="00A4595F"/>
    <w:rsid w:val="00A46875"/>
    <w:rsid w:val="00A5580B"/>
    <w:rsid w:val="00AA63AD"/>
    <w:rsid w:val="00AB2B31"/>
    <w:rsid w:val="00AD19D9"/>
    <w:rsid w:val="00AE0F1F"/>
    <w:rsid w:val="00AF2045"/>
    <w:rsid w:val="00B40074"/>
    <w:rsid w:val="00B5526F"/>
    <w:rsid w:val="00B558C8"/>
    <w:rsid w:val="00BA659E"/>
    <w:rsid w:val="00BB24B5"/>
    <w:rsid w:val="00BB2565"/>
    <w:rsid w:val="00BD7D4D"/>
    <w:rsid w:val="00BE04D9"/>
    <w:rsid w:val="00BE54BD"/>
    <w:rsid w:val="00BF45AF"/>
    <w:rsid w:val="00C00235"/>
    <w:rsid w:val="00C12900"/>
    <w:rsid w:val="00C150E5"/>
    <w:rsid w:val="00C219B1"/>
    <w:rsid w:val="00C26C48"/>
    <w:rsid w:val="00C4449C"/>
    <w:rsid w:val="00C60D0C"/>
    <w:rsid w:val="00C86F01"/>
    <w:rsid w:val="00CA74DC"/>
    <w:rsid w:val="00CC0CCB"/>
    <w:rsid w:val="00CC23CE"/>
    <w:rsid w:val="00CD5655"/>
    <w:rsid w:val="00CE2B4F"/>
    <w:rsid w:val="00CE2DF5"/>
    <w:rsid w:val="00CF2153"/>
    <w:rsid w:val="00D25975"/>
    <w:rsid w:val="00D37211"/>
    <w:rsid w:val="00D50B97"/>
    <w:rsid w:val="00D90687"/>
    <w:rsid w:val="00D962A6"/>
    <w:rsid w:val="00DA2783"/>
    <w:rsid w:val="00DB5CD8"/>
    <w:rsid w:val="00DB6DEE"/>
    <w:rsid w:val="00DC6283"/>
    <w:rsid w:val="00DE0EF9"/>
    <w:rsid w:val="00DF2813"/>
    <w:rsid w:val="00E063CD"/>
    <w:rsid w:val="00E12257"/>
    <w:rsid w:val="00E25767"/>
    <w:rsid w:val="00E25B01"/>
    <w:rsid w:val="00E32A54"/>
    <w:rsid w:val="00E41EA7"/>
    <w:rsid w:val="00E5018B"/>
    <w:rsid w:val="00E513C7"/>
    <w:rsid w:val="00E662EF"/>
    <w:rsid w:val="00E93A83"/>
    <w:rsid w:val="00EA47BA"/>
    <w:rsid w:val="00EB0FCC"/>
    <w:rsid w:val="00EB2BB7"/>
    <w:rsid w:val="00EB4091"/>
    <w:rsid w:val="00EB445B"/>
    <w:rsid w:val="00EB5E25"/>
    <w:rsid w:val="00EB69D1"/>
    <w:rsid w:val="00ED1E2F"/>
    <w:rsid w:val="00ED2A91"/>
    <w:rsid w:val="00ED3A07"/>
    <w:rsid w:val="00ED3A0E"/>
    <w:rsid w:val="00F22504"/>
    <w:rsid w:val="00F30B30"/>
    <w:rsid w:val="00F333BC"/>
    <w:rsid w:val="00F738F7"/>
    <w:rsid w:val="00F962F0"/>
    <w:rsid w:val="00FA0623"/>
    <w:rsid w:val="00FA25FF"/>
    <w:rsid w:val="00FD7C0F"/>
    <w:rsid w:val="00FF1106"/>
    <w:rsid w:val="00FF7BB1"/>
    <w:rsid w:val="00FF7DE5"/>
    <w:rsid w:val="41D5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C2F166"/>
  <w15:docId w15:val="{85AD3B1D-5708-475D-85C7-7F581EFE9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unhideWhenUsed/>
    <w:rsid w:val="006A79D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6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9</Words>
  <Characters>6003</Characters>
  <Application>Microsoft Office Word</Application>
  <DocSecurity>0</DocSecurity>
  <Lines>96</Lines>
  <Paragraphs>34</Paragraphs>
  <ScaleCrop>false</ScaleCrop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Xue Li</cp:lastModifiedBy>
  <cp:revision>2</cp:revision>
  <dcterms:created xsi:type="dcterms:W3CDTF">2025-08-05T13:54:00Z</dcterms:created>
  <dcterms:modified xsi:type="dcterms:W3CDTF">2025-08-0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9815C1625B547E5811F8CA4D67B28BD_12</vt:lpwstr>
  </property>
</Properties>
</file>